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A30CA1" w14:textId="77777777" w:rsidR="0017320D" w:rsidRDefault="0017320D" w:rsidP="0017320D">
      <w:pPr>
        <w:tabs>
          <w:tab w:val="left" w:pos="2127"/>
        </w:tabs>
        <w:spacing w:after="0"/>
        <w:ind w:left="-142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Supplementary Table 6</w:t>
      </w:r>
    </w:p>
    <w:p w14:paraId="2A284A0A" w14:textId="77777777" w:rsidR="0017320D" w:rsidRDefault="0017320D" w:rsidP="0017320D">
      <w:pPr>
        <w:tabs>
          <w:tab w:val="left" w:pos="2127"/>
        </w:tabs>
        <w:spacing w:after="0"/>
        <w:ind w:left="-142"/>
        <w:rPr>
          <w:rFonts w:ascii="Times New Roman" w:hAnsi="Times New Roman" w:cs="Times New Roman"/>
          <w:b/>
          <w:sz w:val="24"/>
          <w:lang w:val="en-US"/>
        </w:rPr>
      </w:pPr>
    </w:p>
    <w:p w14:paraId="2169A4C0" w14:textId="2C8B9B4D" w:rsidR="0017320D" w:rsidRDefault="0017320D" w:rsidP="00940A08">
      <w:pPr>
        <w:tabs>
          <w:tab w:val="left" w:pos="2127"/>
        </w:tabs>
        <w:spacing w:after="0"/>
        <w:rPr>
          <w:rFonts w:ascii="Times New Roman" w:hAnsi="Times New Roman" w:cs="Times New Roman"/>
          <w:sz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lang w:val="en-US"/>
        </w:rPr>
        <w:t>Significantly</w:t>
      </w:r>
      <w:proofErr w:type="gramEnd"/>
      <w:r>
        <w:rPr>
          <w:rFonts w:ascii="Times New Roman" w:hAnsi="Times New Roman" w:cs="Times New Roman"/>
          <w:sz w:val="24"/>
          <w:lang w:val="en-US"/>
        </w:rPr>
        <w:t xml:space="preserve"> downregulated genes in resistant melanoma spheroid compare to resistant monolayer grouped by molecular pathways</w:t>
      </w:r>
    </w:p>
    <w:p w14:paraId="62072A83" w14:textId="77777777" w:rsidR="009059D4" w:rsidRDefault="009059D4" w:rsidP="0017320D">
      <w:pPr>
        <w:tabs>
          <w:tab w:val="left" w:pos="2127"/>
        </w:tabs>
        <w:spacing w:after="0"/>
        <w:ind w:left="-142"/>
        <w:rPr>
          <w:rFonts w:ascii="Times New Roman" w:hAnsi="Times New Roman" w:cs="Times New Roman"/>
          <w:sz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0"/>
        <w:gridCol w:w="5384"/>
        <w:gridCol w:w="1518"/>
        <w:gridCol w:w="1074"/>
        <w:gridCol w:w="5672"/>
      </w:tblGrid>
      <w:tr w:rsidR="009059D4" w:rsidRPr="009059D4" w14:paraId="1923682B" w14:textId="77777777" w:rsidTr="00FE06E5">
        <w:trPr>
          <w:trHeight w:val="315"/>
        </w:trPr>
        <w:tc>
          <w:tcPr>
            <w:tcW w:w="1740" w:type="dxa"/>
            <w:noWrap/>
            <w:hideMark/>
          </w:tcPr>
          <w:p w14:paraId="486A5A9C" w14:textId="77777777" w:rsidR="009059D4" w:rsidRPr="009059D4" w:rsidRDefault="009059D4" w:rsidP="009059D4">
            <w:pPr>
              <w:rPr>
                <w:b/>
                <w:bCs/>
              </w:rPr>
            </w:pPr>
            <w:r w:rsidRPr="009059D4">
              <w:rPr>
                <w:b/>
                <w:bCs/>
              </w:rPr>
              <w:t>Pathway identifier</w:t>
            </w:r>
          </w:p>
        </w:tc>
        <w:tc>
          <w:tcPr>
            <w:tcW w:w="5384" w:type="dxa"/>
            <w:noWrap/>
            <w:hideMark/>
          </w:tcPr>
          <w:p w14:paraId="3322F282" w14:textId="77777777" w:rsidR="009059D4" w:rsidRPr="009059D4" w:rsidRDefault="009059D4" w:rsidP="009059D4">
            <w:pPr>
              <w:rPr>
                <w:b/>
                <w:bCs/>
              </w:rPr>
            </w:pPr>
            <w:r w:rsidRPr="009059D4">
              <w:rPr>
                <w:b/>
                <w:bCs/>
              </w:rPr>
              <w:t>Pathway name</w:t>
            </w:r>
          </w:p>
        </w:tc>
        <w:tc>
          <w:tcPr>
            <w:tcW w:w="1518" w:type="dxa"/>
            <w:noWrap/>
            <w:hideMark/>
          </w:tcPr>
          <w:p w14:paraId="5EBE24EA" w14:textId="77777777" w:rsidR="009059D4" w:rsidRPr="009059D4" w:rsidRDefault="009059D4" w:rsidP="009059D4">
            <w:pPr>
              <w:rPr>
                <w:b/>
                <w:bCs/>
              </w:rPr>
            </w:pPr>
            <w:r w:rsidRPr="009059D4">
              <w:rPr>
                <w:b/>
                <w:bCs/>
              </w:rPr>
              <w:t>P-Value</w:t>
            </w:r>
          </w:p>
        </w:tc>
        <w:tc>
          <w:tcPr>
            <w:tcW w:w="1074" w:type="dxa"/>
            <w:noWrap/>
            <w:hideMark/>
          </w:tcPr>
          <w:p w14:paraId="3F9B0DFC" w14:textId="77777777" w:rsidR="009059D4" w:rsidRPr="009059D4" w:rsidRDefault="009059D4" w:rsidP="009059D4">
            <w:pPr>
              <w:rPr>
                <w:b/>
                <w:bCs/>
              </w:rPr>
            </w:pPr>
            <w:r w:rsidRPr="009059D4">
              <w:rPr>
                <w:b/>
                <w:bCs/>
              </w:rPr>
              <w:t>FDR Value</w:t>
            </w:r>
          </w:p>
        </w:tc>
        <w:tc>
          <w:tcPr>
            <w:tcW w:w="5672" w:type="dxa"/>
            <w:noWrap/>
            <w:hideMark/>
          </w:tcPr>
          <w:p w14:paraId="3A744261" w14:textId="77777777" w:rsidR="009059D4" w:rsidRPr="009059D4" w:rsidRDefault="009059D4" w:rsidP="009059D4">
            <w:pPr>
              <w:rPr>
                <w:b/>
                <w:bCs/>
              </w:rPr>
            </w:pPr>
            <w:r w:rsidRPr="009059D4">
              <w:rPr>
                <w:b/>
                <w:bCs/>
                <w:lang w:val="en-US"/>
              </w:rPr>
              <w:t>Genes included (at least 5)</w:t>
            </w:r>
          </w:p>
        </w:tc>
      </w:tr>
      <w:tr w:rsidR="009059D4" w:rsidRPr="009059D4" w14:paraId="5296C643" w14:textId="77777777" w:rsidTr="00FE06E5">
        <w:trPr>
          <w:trHeight w:val="300"/>
        </w:trPr>
        <w:tc>
          <w:tcPr>
            <w:tcW w:w="1740" w:type="dxa"/>
            <w:noWrap/>
            <w:hideMark/>
          </w:tcPr>
          <w:p w14:paraId="7E6006CB" w14:textId="77777777" w:rsidR="009059D4" w:rsidRPr="009059D4" w:rsidRDefault="009059D4">
            <w:r w:rsidRPr="009059D4">
              <w:t>R-HSA-72766</w:t>
            </w:r>
          </w:p>
        </w:tc>
        <w:tc>
          <w:tcPr>
            <w:tcW w:w="5384" w:type="dxa"/>
            <w:noWrap/>
            <w:hideMark/>
          </w:tcPr>
          <w:p w14:paraId="44F19D65" w14:textId="77777777" w:rsidR="009059D4" w:rsidRPr="009059D4" w:rsidRDefault="009059D4">
            <w:r w:rsidRPr="009059D4">
              <w:t>Translation</w:t>
            </w:r>
          </w:p>
        </w:tc>
        <w:tc>
          <w:tcPr>
            <w:tcW w:w="1518" w:type="dxa"/>
            <w:noWrap/>
            <w:hideMark/>
          </w:tcPr>
          <w:p w14:paraId="04300B14" w14:textId="77777777" w:rsidR="009059D4" w:rsidRPr="009059D4" w:rsidRDefault="009059D4" w:rsidP="009059D4">
            <w:r w:rsidRPr="009059D4">
              <w:t>2.30E-13</w:t>
            </w:r>
          </w:p>
        </w:tc>
        <w:tc>
          <w:tcPr>
            <w:tcW w:w="1074" w:type="dxa"/>
            <w:noWrap/>
            <w:hideMark/>
          </w:tcPr>
          <w:p w14:paraId="4225BA82" w14:textId="77777777" w:rsidR="009059D4" w:rsidRPr="009059D4" w:rsidRDefault="009059D4" w:rsidP="009059D4">
            <w:r w:rsidRPr="009059D4">
              <w:t>2.00E-10</w:t>
            </w:r>
          </w:p>
        </w:tc>
        <w:tc>
          <w:tcPr>
            <w:tcW w:w="5672" w:type="dxa"/>
            <w:noWrap/>
            <w:hideMark/>
          </w:tcPr>
          <w:p w14:paraId="3C70E891" w14:textId="77777777" w:rsidR="009059D4" w:rsidRPr="009059D4" w:rsidRDefault="009059D4">
            <w:r w:rsidRPr="009059D4">
              <w:t>GFM1, MRPS36, MRPS33, MRPS10, MRPL36, MRPL15, RPS4Y1, RPL10A, MRPL1, RPL13, IARS2, RPS27A, CHCHD1, RPL39, RPS12, EIF2A, RPL39L, RPS7, MRPS22, MRPS23, RPS6, MRPS18A, MRPL24, RPS27, PPA1, RPL24, EIF3E, RPS24</w:t>
            </w:r>
          </w:p>
        </w:tc>
      </w:tr>
      <w:tr w:rsidR="009059D4" w:rsidRPr="009059D4" w14:paraId="4540A301" w14:textId="77777777" w:rsidTr="00FE06E5">
        <w:trPr>
          <w:trHeight w:val="300"/>
        </w:trPr>
        <w:tc>
          <w:tcPr>
            <w:tcW w:w="1740" w:type="dxa"/>
            <w:noWrap/>
            <w:hideMark/>
          </w:tcPr>
          <w:p w14:paraId="7D40CC08" w14:textId="77777777" w:rsidR="009059D4" w:rsidRPr="009059D4" w:rsidRDefault="009059D4">
            <w:r w:rsidRPr="009059D4">
              <w:t>R-HSA-72706</w:t>
            </w:r>
          </w:p>
        </w:tc>
        <w:tc>
          <w:tcPr>
            <w:tcW w:w="5384" w:type="dxa"/>
            <w:noWrap/>
            <w:hideMark/>
          </w:tcPr>
          <w:p w14:paraId="39E04AFD" w14:textId="77777777" w:rsidR="009059D4" w:rsidRPr="009059D4" w:rsidRDefault="009059D4">
            <w:r w:rsidRPr="009059D4">
              <w:t>GTP hydrolysis and joining of the 60S ribosomal subunit</w:t>
            </w:r>
          </w:p>
        </w:tc>
        <w:tc>
          <w:tcPr>
            <w:tcW w:w="1518" w:type="dxa"/>
            <w:noWrap/>
            <w:hideMark/>
          </w:tcPr>
          <w:p w14:paraId="6CA99DF4" w14:textId="77777777" w:rsidR="009059D4" w:rsidRPr="009059D4" w:rsidRDefault="009059D4" w:rsidP="009059D4">
            <w:r w:rsidRPr="009059D4">
              <w:t>1.02E-09</w:t>
            </w:r>
          </w:p>
        </w:tc>
        <w:tc>
          <w:tcPr>
            <w:tcW w:w="1074" w:type="dxa"/>
            <w:noWrap/>
            <w:hideMark/>
          </w:tcPr>
          <w:p w14:paraId="421D95DF" w14:textId="77777777" w:rsidR="009059D4" w:rsidRPr="009059D4" w:rsidRDefault="009059D4" w:rsidP="009059D4">
            <w:r w:rsidRPr="009059D4">
              <w:t>2.96E-07</w:t>
            </w:r>
          </w:p>
        </w:tc>
        <w:tc>
          <w:tcPr>
            <w:tcW w:w="5672" w:type="dxa"/>
            <w:noWrap/>
            <w:hideMark/>
          </w:tcPr>
          <w:p w14:paraId="040B6C26" w14:textId="77777777" w:rsidR="009059D4" w:rsidRPr="009059D4" w:rsidRDefault="009059D4">
            <w:r w:rsidRPr="009059D4">
              <w:t>RPL39L, RPS7, RPS6, RPS4Y1, RPL10A, RPS27, RPL24, RPL13, EIF3E, RPS27A, RPL39, RPS24, EIF2A, RPS12</w:t>
            </w:r>
          </w:p>
        </w:tc>
      </w:tr>
      <w:tr w:rsidR="009059D4" w:rsidRPr="009059D4" w14:paraId="2B728BD5" w14:textId="77777777" w:rsidTr="00FE06E5">
        <w:trPr>
          <w:trHeight w:val="300"/>
        </w:trPr>
        <w:tc>
          <w:tcPr>
            <w:tcW w:w="1740" w:type="dxa"/>
            <w:noWrap/>
            <w:hideMark/>
          </w:tcPr>
          <w:p w14:paraId="5BBA35DA" w14:textId="77777777" w:rsidR="009059D4" w:rsidRPr="009059D4" w:rsidRDefault="009059D4">
            <w:r w:rsidRPr="009059D4">
              <w:t>R-HSA-156827</w:t>
            </w:r>
          </w:p>
        </w:tc>
        <w:tc>
          <w:tcPr>
            <w:tcW w:w="5384" w:type="dxa"/>
            <w:noWrap/>
            <w:hideMark/>
          </w:tcPr>
          <w:p w14:paraId="11B0D9E5" w14:textId="77777777" w:rsidR="009059D4" w:rsidRPr="009059D4" w:rsidRDefault="009059D4">
            <w:r w:rsidRPr="009059D4">
              <w:t xml:space="preserve">L13a-mediated translational silencing of </w:t>
            </w:r>
            <w:proofErr w:type="spellStart"/>
            <w:r w:rsidRPr="009059D4">
              <w:t>Ceruloplasmin</w:t>
            </w:r>
            <w:proofErr w:type="spellEnd"/>
            <w:r w:rsidRPr="009059D4">
              <w:t xml:space="preserve"> expression</w:t>
            </w:r>
          </w:p>
        </w:tc>
        <w:tc>
          <w:tcPr>
            <w:tcW w:w="1518" w:type="dxa"/>
            <w:noWrap/>
            <w:hideMark/>
          </w:tcPr>
          <w:p w14:paraId="48A3D6AB" w14:textId="77777777" w:rsidR="009059D4" w:rsidRPr="009059D4" w:rsidRDefault="009059D4" w:rsidP="009059D4">
            <w:r w:rsidRPr="009059D4">
              <w:t>1.02E-09</w:t>
            </w:r>
          </w:p>
        </w:tc>
        <w:tc>
          <w:tcPr>
            <w:tcW w:w="1074" w:type="dxa"/>
            <w:noWrap/>
            <w:hideMark/>
          </w:tcPr>
          <w:p w14:paraId="506F4BF7" w14:textId="77777777" w:rsidR="009059D4" w:rsidRPr="009059D4" w:rsidRDefault="009059D4" w:rsidP="009059D4">
            <w:r w:rsidRPr="009059D4">
              <w:t>2.96E-07</w:t>
            </w:r>
          </w:p>
        </w:tc>
        <w:tc>
          <w:tcPr>
            <w:tcW w:w="5672" w:type="dxa"/>
            <w:noWrap/>
            <w:hideMark/>
          </w:tcPr>
          <w:p w14:paraId="58C22782" w14:textId="77777777" w:rsidR="009059D4" w:rsidRPr="009059D4" w:rsidRDefault="009059D4">
            <w:r w:rsidRPr="009059D4">
              <w:t>RPL39L, RPS7, RPS6, RPS4Y1, RPL10A, RPS27, RPL24, RPL13, EIF3E, RPS27A, RPL39, RPS24, EIF2A, RPS12</w:t>
            </w:r>
          </w:p>
        </w:tc>
      </w:tr>
      <w:tr w:rsidR="009059D4" w:rsidRPr="009059D4" w14:paraId="70E4B30C" w14:textId="77777777" w:rsidTr="00FE06E5">
        <w:trPr>
          <w:trHeight w:val="300"/>
        </w:trPr>
        <w:tc>
          <w:tcPr>
            <w:tcW w:w="1740" w:type="dxa"/>
            <w:noWrap/>
            <w:hideMark/>
          </w:tcPr>
          <w:p w14:paraId="646B298B" w14:textId="77777777" w:rsidR="009059D4" w:rsidRPr="009059D4" w:rsidRDefault="009059D4">
            <w:r w:rsidRPr="009059D4">
              <w:t>R-HSA-72689</w:t>
            </w:r>
          </w:p>
        </w:tc>
        <w:tc>
          <w:tcPr>
            <w:tcW w:w="5384" w:type="dxa"/>
            <w:noWrap/>
            <w:hideMark/>
          </w:tcPr>
          <w:p w14:paraId="7E25980D" w14:textId="77777777" w:rsidR="009059D4" w:rsidRPr="009059D4" w:rsidRDefault="009059D4">
            <w:r w:rsidRPr="009059D4">
              <w:t>Formation of a pool of free 40S subunits</w:t>
            </w:r>
          </w:p>
        </w:tc>
        <w:tc>
          <w:tcPr>
            <w:tcW w:w="1518" w:type="dxa"/>
            <w:noWrap/>
            <w:hideMark/>
          </w:tcPr>
          <w:p w14:paraId="034733C5" w14:textId="77777777" w:rsidR="009059D4" w:rsidRPr="009059D4" w:rsidRDefault="009059D4" w:rsidP="009059D4">
            <w:r w:rsidRPr="009059D4">
              <w:t>1.56E-09</w:t>
            </w:r>
          </w:p>
        </w:tc>
        <w:tc>
          <w:tcPr>
            <w:tcW w:w="1074" w:type="dxa"/>
            <w:noWrap/>
            <w:hideMark/>
          </w:tcPr>
          <w:p w14:paraId="5D99C895" w14:textId="77777777" w:rsidR="009059D4" w:rsidRPr="009059D4" w:rsidRDefault="009059D4" w:rsidP="009059D4">
            <w:r w:rsidRPr="009059D4">
              <w:t>3.38E-07</w:t>
            </w:r>
          </w:p>
        </w:tc>
        <w:tc>
          <w:tcPr>
            <w:tcW w:w="5672" w:type="dxa"/>
            <w:noWrap/>
            <w:hideMark/>
          </w:tcPr>
          <w:p w14:paraId="6FB0E8ED" w14:textId="77777777" w:rsidR="009059D4" w:rsidRPr="009059D4" w:rsidRDefault="009059D4">
            <w:r w:rsidRPr="009059D4">
              <w:t>RPL39L, RPS7, RPS6, RPS4Y1, RPL10A, RPS27, RPL24, RPL13, EIF3E, RPS27A, RPL39, RPS24, RPS12</w:t>
            </w:r>
          </w:p>
        </w:tc>
      </w:tr>
      <w:tr w:rsidR="009059D4" w:rsidRPr="009059D4" w14:paraId="2946F4E6" w14:textId="77777777" w:rsidTr="00FE06E5">
        <w:trPr>
          <w:trHeight w:val="300"/>
        </w:trPr>
        <w:tc>
          <w:tcPr>
            <w:tcW w:w="1740" w:type="dxa"/>
            <w:noWrap/>
            <w:hideMark/>
          </w:tcPr>
          <w:p w14:paraId="10B5C361" w14:textId="77777777" w:rsidR="009059D4" w:rsidRPr="009059D4" w:rsidRDefault="009059D4">
            <w:r w:rsidRPr="009059D4">
              <w:t>R-HSA-72613</w:t>
            </w:r>
          </w:p>
        </w:tc>
        <w:tc>
          <w:tcPr>
            <w:tcW w:w="5384" w:type="dxa"/>
            <w:noWrap/>
            <w:hideMark/>
          </w:tcPr>
          <w:p w14:paraId="281528FF" w14:textId="77777777" w:rsidR="009059D4" w:rsidRPr="009059D4" w:rsidRDefault="009059D4">
            <w:r w:rsidRPr="009059D4">
              <w:t>Eukaryotic Translation Initiation</w:t>
            </w:r>
          </w:p>
        </w:tc>
        <w:tc>
          <w:tcPr>
            <w:tcW w:w="1518" w:type="dxa"/>
            <w:noWrap/>
            <w:hideMark/>
          </w:tcPr>
          <w:p w14:paraId="4ED2806C" w14:textId="77777777" w:rsidR="009059D4" w:rsidRPr="009059D4" w:rsidRDefault="009059D4" w:rsidP="009059D4">
            <w:r w:rsidRPr="009059D4">
              <w:t>3.13E-09</w:t>
            </w:r>
          </w:p>
        </w:tc>
        <w:tc>
          <w:tcPr>
            <w:tcW w:w="1074" w:type="dxa"/>
            <w:noWrap/>
            <w:hideMark/>
          </w:tcPr>
          <w:p w14:paraId="7C959B81" w14:textId="77777777" w:rsidR="009059D4" w:rsidRPr="009059D4" w:rsidRDefault="009059D4" w:rsidP="009059D4">
            <w:r w:rsidRPr="009059D4">
              <w:t>4.53E-07</w:t>
            </w:r>
          </w:p>
        </w:tc>
        <w:tc>
          <w:tcPr>
            <w:tcW w:w="5672" w:type="dxa"/>
            <w:noWrap/>
            <w:hideMark/>
          </w:tcPr>
          <w:p w14:paraId="127B8FC3" w14:textId="77777777" w:rsidR="009059D4" w:rsidRPr="009059D4" w:rsidRDefault="009059D4">
            <w:r w:rsidRPr="009059D4">
              <w:t>RPL39L, RPS7, RPS6, RPS4Y1, RPL10A, RPS27, RPL24, RPL13, EIF3E, RPS27A, RPL39, RPS24, EIF2A, RPS12</w:t>
            </w:r>
          </w:p>
        </w:tc>
      </w:tr>
      <w:tr w:rsidR="009059D4" w:rsidRPr="009059D4" w14:paraId="519DD3CA" w14:textId="77777777" w:rsidTr="00FE06E5">
        <w:trPr>
          <w:trHeight w:val="300"/>
        </w:trPr>
        <w:tc>
          <w:tcPr>
            <w:tcW w:w="1740" w:type="dxa"/>
            <w:noWrap/>
            <w:hideMark/>
          </w:tcPr>
          <w:p w14:paraId="222DD2DB" w14:textId="77777777" w:rsidR="009059D4" w:rsidRPr="009059D4" w:rsidRDefault="009059D4">
            <w:r w:rsidRPr="009059D4">
              <w:t>R-HSA-72737</w:t>
            </w:r>
          </w:p>
        </w:tc>
        <w:tc>
          <w:tcPr>
            <w:tcW w:w="5384" w:type="dxa"/>
            <w:noWrap/>
            <w:hideMark/>
          </w:tcPr>
          <w:p w14:paraId="52FED0FB" w14:textId="77777777" w:rsidR="009059D4" w:rsidRPr="009059D4" w:rsidRDefault="009059D4">
            <w:r w:rsidRPr="009059D4">
              <w:t>Cap-dependent Translation Initiation</w:t>
            </w:r>
          </w:p>
        </w:tc>
        <w:tc>
          <w:tcPr>
            <w:tcW w:w="1518" w:type="dxa"/>
            <w:noWrap/>
            <w:hideMark/>
          </w:tcPr>
          <w:p w14:paraId="14A41A95" w14:textId="77777777" w:rsidR="009059D4" w:rsidRPr="009059D4" w:rsidRDefault="009059D4" w:rsidP="009059D4">
            <w:r w:rsidRPr="009059D4">
              <w:t>3.13E-09</w:t>
            </w:r>
          </w:p>
        </w:tc>
        <w:tc>
          <w:tcPr>
            <w:tcW w:w="1074" w:type="dxa"/>
            <w:noWrap/>
            <w:hideMark/>
          </w:tcPr>
          <w:p w14:paraId="769C8118" w14:textId="77777777" w:rsidR="009059D4" w:rsidRPr="009059D4" w:rsidRDefault="009059D4" w:rsidP="009059D4">
            <w:r w:rsidRPr="009059D4">
              <w:t>4.53E-07</w:t>
            </w:r>
          </w:p>
        </w:tc>
        <w:tc>
          <w:tcPr>
            <w:tcW w:w="5672" w:type="dxa"/>
            <w:noWrap/>
            <w:hideMark/>
          </w:tcPr>
          <w:p w14:paraId="6D11740C" w14:textId="77777777" w:rsidR="009059D4" w:rsidRPr="009059D4" w:rsidRDefault="009059D4">
            <w:r w:rsidRPr="009059D4">
              <w:t>RPL39L, RPS7, RPS6, RPS4Y1, RPL10A, RPS27, RPL24, RPL13, EIF3E, RPS27A, RPL39, RPS24, EIF2A, RPS12</w:t>
            </w:r>
          </w:p>
        </w:tc>
      </w:tr>
      <w:tr w:rsidR="009059D4" w:rsidRPr="009059D4" w14:paraId="5BCA8DE7" w14:textId="77777777" w:rsidTr="00FE06E5">
        <w:trPr>
          <w:trHeight w:val="300"/>
        </w:trPr>
        <w:tc>
          <w:tcPr>
            <w:tcW w:w="1740" w:type="dxa"/>
            <w:noWrap/>
            <w:hideMark/>
          </w:tcPr>
          <w:p w14:paraId="2ED2C7B9" w14:textId="77777777" w:rsidR="009059D4" w:rsidRPr="009059D4" w:rsidRDefault="009059D4">
            <w:r w:rsidRPr="009059D4">
              <w:t>R-HSA-156902</w:t>
            </w:r>
          </w:p>
        </w:tc>
        <w:tc>
          <w:tcPr>
            <w:tcW w:w="5384" w:type="dxa"/>
            <w:noWrap/>
            <w:hideMark/>
          </w:tcPr>
          <w:p w14:paraId="6744C7CA" w14:textId="77777777" w:rsidR="009059D4" w:rsidRPr="009059D4" w:rsidRDefault="009059D4">
            <w:r w:rsidRPr="009059D4">
              <w:t>Peptide chain elongation</w:t>
            </w:r>
          </w:p>
        </w:tc>
        <w:tc>
          <w:tcPr>
            <w:tcW w:w="1518" w:type="dxa"/>
            <w:noWrap/>
            <w:hideMark/>
          </w:tcPr>
          <w:p w14:paraId="54B18A71" w14:textId="77777777" w:rsidR="009059D4" w:rsidRPr="009059D4" w:rsidRDefault="009059D4" w:rsidP="009059D4">
            <w:r w:rsidRPr="009059D4">
              <w:t>4.31E-09</w:t>
            </w:r>
          </w:p>
        </w:tc>
        <w:tc>
          <w:tcPr>
            <w:tcW w:w="1074" w:type="dxa"/>
            <w:noWrap/>
            <w:hideMark/>
          </w:tcPr>
          <w:p w14:paraId="3A18E6C5" w14:textId="77777777" w:rsidR="009059D4" w:rsidRPr="009059D4" w:rsidRDefault="009059D4" w:rsidP="009059D4">
            <w:r w:rsidRPr="009059D4">
              <w:t>5.34E-07</w:t>
            </w:r>
          </w:p>
        </w:tc>
        <w:tc>
          <w:tcPr>
            <w:tcW w:w="5672" w:type="dxa"/>
            <w:noWrap/>
            <w:hideMark/>
          </w:tcPr>
          <w:p w14:paraId="6859E59C" w14:textId="77777777" w:rsidR="009059D4" w:rsidRPr="009059D4" w:rsidRDefault="009059D4">
            <w:r w:rsidRPr="009059D4">
              <w:t>RPL39L, RPS27, RPS7, RPS6, RPL24, RPL13, RPS4Y1, RPL10A, RPS27A, RPL39, RPS24, RPS12</w:t>
            </w:r>
          </w:p>
        </w:tc>
      </w:tr>
      <w:tr w:rsidR="009059D4" w:rsidRPr="009059D4" w14:paraId="073B3EAE" w14:textId="77777777" w:rsidTr="00FE06E5">
        <w:trPr>
          <w:trHeight w:val="300"/>
        </w:trPr>
        <w:tc>
          <w:tcPr>
            <w:tcW w:w="1740" w:type="dxa"/>
            <w:noWrap/>
            <w:hideMark/>
          </w:tcPr>
          <w:p w14:paraId="04B2B6E8" w14:textId="77777777" w:rsidR="009059D4" w:rsidRPr="009059D4" w:rsidRDefault="009059D4">
            <w:r w:rsidRPr="009059D4">
              <w:t>R-HSA-975956</w:t>
            </w:r>
          </w:p>
        </w:tc>
        <w:tc>
          <w:tcPr>
            <w:tcW w:w="5384" w:type="dxa"/>
            <w:noWrap/>
            <w:hideMark/>
          </w:tcPr>
          <w:p w14:paraId="571F898B" w14:textId="77777777" w:rsidR="009059D4" w:rsidRPr="009059D4" w:rsidRDefault="009059D4">
            <w:r w:rsidRPr="009059D4">
              <w:t>Nonsense Mediated Decay (NMD) independent of the Exon Junction Complex (EJC)</w:t>
            </w:r>
          </w:p>
        </w:tc>
        <w:tc>
          <w:tcPr>
            <w:tcW w:w="1518" w:type="dxa"/>
            <w:noWrap/>
            <w:hideMark/>
          </w:tcPr>
          <w:p w14:paraId="6FEC7A3A" w14:textId="77777777" w:rsidR="009059D4" w:rsidRPr="009059D4" w:rsidRDefault="009059D4" w:rsidP="009059D4">
            <w:r w:rsidRPr="009059D4">
              <w:t>7.12E-09</w:t>
            </w:r>
          </w:p>
        </w:tc>
        <w:tc>
          <w:tcPr>
            <w:tcW w:w="1074" w:type="dxa"/>
            <w:noWrap/>
            <w:hideMark/>
          </w:tcPr>
          <w:p w14:paraId="5E19F004" w14:textId="77777777" w:rsidR="009059D4" w:rsidRPr="009059D4" w:rsidRDefault="009059D4" w:rsidP="009059D4">
            <w:r w:rsidRPr="009059D4">
              <w:t>7.68E-07</w:t>
            </w:r>
          </w:p>
        </w:tc>
        <w:tc>
          <w:tcPr>
            <w:tcW w:w="5672" w:type="dxa"/>
            <w:noWrap/>
            <w:hideMark/>
          </w:tcPr>
          <w:p w14:paraId="2419A77D" w14:textId="77777777" w:rsidR="009059D4" w:rsidRPr="009059D4" w:rsidRDefault="009059D4">
            <w:r w:rsidRPr="009059D4">
              <w:t>RPL39L, RPS27, RPS7, RPS6, RPL24, RPL13, RPS4Y1, RPL10A, RPS27A, RPL39, RPS24, RPS12</w:t>
            </w:r>
          </w:p>
        </w:tc>
      </w:tr>
      <w:tr w:rsidR="009059D4" w:rsidRPr="009059D4" w14:paraId="4D624B11" w14:textId="77777777" w:rsidTr="00FE06E5">
        <w:trPr>
          <w:trHeight w:val="300"/>
        </w:trPr>
        <w:tc>
          <w:tcPr>
            <w:tcW w:w="1740" w:type="dxa"/>
            <w:noWrap/>
            <w:hideMark/>
          </w:tcPr>
          <w:p w14:paraId="06E04BA4" w14:textId="77777777" w:rsidR="009059D4" w:rsidRPr="009059D4" w:rsidRDefault="009059D4">
            <w:r w:rsidRPr="009059D4">
              <w:t>R-HSA-156842</w:t>
            </w:r>
          </w:p>
        </w:tc>
        <w:tc>
          <w:tcPr>
            <w:tcW w:w="5384" w:type="dxa"/>
            <w:noWrap/>
            <w:hideMark/>
          </w:tcPr>
          <w:p w14:paraId="65C28F6B" w14:textId="77777777" w:rsidR="009059D4" w:rsidRPr="009059D4" w:rsidRDefault="009059D4">
            <w:r w:rsidRPr="009059D4">
              <w:t>Eukaryotic Translation Elongation</w:t>
            </w:r>
          </w:p>
        </w:tc>
        <w:tc>
          <w:tcPr>
            <w:tcW w:w="1518" w:type="dxa"/>
            <w:noWrap/>
            <w:hideMark/>
          </w:tcPr>
          <w:p w14:paraId="7404E897" w14:textId="77777777" w:rsidR="009059D4" w:rsidRPr="009059D4" w:rsidRDefault="009059D4" w:rsidP="009059D4">
            <w:r w:rsidRPr="009059D4">
              <w:t>8.04E-09</w:t>
            </w:r>
          </w:p>
        </w:tc>
        <w:tc>
          <w:tcPr>
            <w:tcW w:w="1074" w:type="dxa"/>
            <w:noWrap/>
            <w:hideMark/>
          </w:tcPr>
          <w:p w14:paraId="7B5BD832" w14:textId="77777777" w:rsidR="009059D4" w:rsidRPr="009059D4" w:rsidRDefault="009059D4" w:rsidP="009059D4">
            <w:r w:rsidRPr="009059D4">
              <w:t>7.72E-07</w:t>
            </w:r>
          </w:p>
        </w:tc>
        <w:tc>
          <w:tcPr>
            <w:tcW w:w="5672" w:type="dxa"/>
            <w:noWrap/>
            <w:hideMark/>
          </w:tcPr>
          <w:p w14:paraId="0D81F35F" w14:textId="77777777" w:rsidR="009059D4" w:rsidRPr="009059D4" w:rsidRDefault="009059D4">
            <w:r w:rsidRPr="009059D4">
              <w:t>RPL39L, RPS27, RPS7, RPS6, RPL24, RPL13, RPS4Y1, RPL10A, RPS27A, RPL39, RPS24, RPS12</w:t>
            </w:r>
          </w:p>
        </w:tc>
      </w:tr>
      <w:tr w:rsidR="009059D4" w:rsidRPr="009059D4" w14:paraId="0E42205A" w14:textId="77777777" w:rsidTr="00FE06E5">
        <w:trPr>
          <w:trHeight w:val="300"/>
        </w:trPr>
        <w:tc>
          <w:tcPr>
            <w:tcW w:w="1740" w:type="dxa"/>
            <w:noWrap/>
            <w:hideMark/>
          </w:tcPr>
          <w:p w14:paraId="4EE6B6EC" w14:textId="77777777" w:rsidR="009059D4" w:rsidRPr="009059D4" w:rsidRDefault="009059D4">
            <w:r w:rsidRPr="009059D4">
              <w:t>R-HSA-8868773</w:t>
            </w:r>
          </w:p>
        </w:tc>
        <w:tc>
          <w:tcPr>
            <w:tcW w:w="5384" w:type="dxa"/>
            <w:noWrap/>
            <w:hideMark/>
          </w:tcPr>
          <w:p w14:paraId="04045D38" w14:textId="77777777" w:rsidR="009059D4" w:rsidRPr="009059D4" w:rsidRDefault="009059D4">
            <w:proofErr w:type="spellStart"/>
            <w:r w:rsidRPr="009059D4">
              <w:t>rRNA</w:t>
            </w:r>
            <w:proofErr w:type="spellEnd"/>
            <w:r w:rsidRPr="009059D4">
              <w:t xml:space="preserve"> processing in the nucleus and cytosol</w:t>
            </w:r>
          </w:p>
        </w:tc>
        <w:tc>
          <w:tcPr>
            <w:tcW w:w="1518" w:type="dxa"/>
            <w:noWrap/>
            <w:hideMark/>
          </w:tcPr>
          <w:p w14:paraId="3678ECE2" w14:textId="77777777" w:rsidR="009059D4" w:rsidRPr="009059D4" w:rsidRDefault="009059D4" w:rsidP="009059D4">
            <w:r w:rsidRPr="009059D4">
              <w:t>1.15E-08</w:t>
            </w:r>
          </w:p>
        </w:tc>
        <w:tc>
          <w:tcPr>
            <w:tcW w:w="1074" w:type="dxa"/>
            <w:noWrap/>
            <w:hideMark/>
          </w:tcPr>
          <w:p w14:paraId="58247523" w14:textId="77777777" w:rsidR="009059D4" w:rsidRPr="009059D4" w:rsidRDefault="009059D4" w:rsidP="009059D4">
            <w:r w:rsidRPr="009059D4">
              <w:t>9.98E-07</w:t>
            </w:r>
          </w:p>
        </w:tc>
        <w:tc>
          <w:tcPr>
            <w:tcW w:w="5672" w:type="dxa"/>
            <w:noWrap/>
            <w:hideMark/>
          </w:tcPr>
          <w:p w14:paraId="09AEB428" w14:textId="77777777" w:rsidR="009059D4" w:rsidRPr="009059D4" w:rsidRDefault="009059D4">
            <w:r w:rsidRPr="009059D4">
              <w:t>RPL39L, RPS7, NIP7, RPS6, HEATR1, RPS4Y1, RPL10A, RPS27, NHP2, RRP36, RPL24, RPL13, RPS27A, UTP14A, RPL39, RPS24, RPS12</w:t>
            </w:r>
          </w:p>
        </w:tc>
      </w:tr>
      <w:tr w:rsidR="009059D4" w:rsidRPr="009059D4" w14:paraId="226263C2" w14:textId="77777777" w:rsidTr="00FE06E5">
        <w:trPr>
          <w:trHeight w:val="300"/>
        </w:trPr>
        <w:tc>
          <w:tcPr>
            <w:tcW w:w="1740" w:type="dxa"/>
            <w:noWrap/>
            <w:hideMark/>
          </w:tcPr>
          <w:p w14:paraId="19DFCA8E" w14:textId="77777777" w:rsidR="009059D4" w:rsidRPr="009059D4" w:rsidRDefault="009059D4">
            <w:r w:rsidRPr="009059D4">
              <w:t>R-HSA-72764</w:t>
            </w:r>
          </w:p>
        </w:tc>
        <w:tc>
          <w:tcPr>
            <w:tcW w:w="5384" w:type="dxa"/>
            <w:noWrap/>
            <w:hideMark/>
          </w:tcPr>
          <w:p w14:paraId="396A635B" w14:textId="77777777" w:rsidR="009059D4" w:rsidRPr="009059D4" w:rsidRDefault="009059D4">
            <w:r w:rsidRPr="009059D4">
              <w:t>Eukaryotic Translation Termination</w:t>
            </w:r>
          </w:p>
        </w:tc>
        <w:tc>
          <w:tcPr>
            <w:tcW w:w="1518" w:type="dxa"/>
            <w:noWrap/>
            <w:hideMark/>
          </w:tcPr>
          <w:p w14:paraId="4172759F" w14:textId="77777777" w:rsidR="009059D4" w:rsidRPr="009059D4" w:rsidRDefault="009059D4" w:rsidP="009059D4">
            <w:r w:rsidRPr="009059D4">
              <w:t>1.29E-08</w:t>
            </w:r>
          </w:p>
        </w:tc>
        <w:tc>
          <w:tcPr>
            <w:tcW w:w="1074" w:type="dxa"/>
            <w:noWrap/>
            <w:hideMark/>
          </w:tcPr>
          <w:p w14:paraId="5F172D40" w14:textId="77777777" w:rsidR="009059D4" w:rsidRPr="009059D4" w:rsidRDefault="009059D4" w:rsidP="009059D4">
            <w:r w:rsidRPr="009059D4">
              <w:t>1.02E-06</w:t>
            </w:r>
          </w:p>
        </w:tc>
        <w:tc>
          <w:tcPr>
            <w:tcW w:w="5672" w:type="dxa"/>
            <w:noWrap/>
            <w:hideMark/>
          </w:tcPr>
          <w:p w14:paraId="172FDDF3" w14:textId="77777777" w:rsidR="009059D4" w:rsidRPr="009059D4" w:rsidRDefault="009059D4">
            <w:r w:rsidRPr="009059D4">
              <w:t>RPL39L, RPS27, RPS7, RPS6, RPL24, RPL13, RPS4Y1, RPL10A, RPS27A, RPL39, RPS24, RPS12</w:t>
            </w:r>
          </w:p>
        </w:tc>
      </w:tr>
      <w:tr w:rsidR="009059D4" w:rsidRPr="009059D4" w14:paraId="6DF2DAEA" w14:textId="77777777" w:rsidTr="00FE06E5">
        <w:trPr>
          <w:trHeight w:val="300"/>
        </w:trPr>
        <w:tc>
          <w:tcPr>
            <w:tcW w:w="1740" w:type="dxa"/>
            <w:noWrap/>
            <w:hideMark/>
          </w:tcPr>
          <w:p w14:paraId="3399D0F6" w14:textId="77777777" w:rsidR="009059D4" w:rsidRPr="009059D4" w:rsidRDefault="009059D4">
            <w:r w:rsidRPr="009059D4">
              <w:t>R-HSA-6791226</w:t>
            </w:r>
          </w:p>
        </w:tc>
        <w:tc>
          <w:tcPr>
            <w:tcW w:w="5384" w:type="dxa"/>
            <w:noWrap/>
            <w:hideMark/>
          </w:tcPr>
          <w:p w14:paraId="2EF22BC9" w14:textId="77777777" w:rsidR="009059D4" w:rsidRPr="009059D4" w:rsidRDefault="009059D4">
            <w:r w:rsidRPr="009059D4">
              <w:t xml:space="preserve">Major pathway of </w:t>
            </w:r>
            <w:proofErr w:type="spellStart"/>
            <w:r w:rsidRPr="009059D4">
              <w:t>rRNA</w:t>
            </w:r>
            <w:proofErr w:type="spellEnd"/>
            <w:r w:rsidRPr="009059D4">
              <w:t xml:space="preserve"> processing in the nucleolus and cytosol</w:t>
            </w:r>
          </w:p>
        </w:tc>
        <w:tc>
          <w:tcPr>
            <w:tcW w:w="1518" w:type="dxa"/>
            <w:noWrap/>
            <w:hideMark/>
          </w:tcPr>
          <w:p w14:paraId="1B867D43" w14:textId="77777777" w:rsidR="009059D4" w:rsidRPr="009059D4" w:rsidRDefault="009059D4" w:rsidP="009059D4">
            <w:r w:rsidRPr="009059D4">
              <w:t>1.62E-08</w:t>
            </w:r>
          </w:p>
        </w:tc>
        <w:tc>
          <w:tcPr>
            <w:tcW w:w="1074" w:type="dxa"/>
            <w:noWrap/>
            <w:hideMark/>
          </w:tcPr>
          <w:p w14:paraId="11803282" w14:textId="77777777" w:rsidR="009059D4" w:rsidRPr="009059D4" w:rsidRDefault="009059D4" w:rsidP="009059D4">
            <w:r w:rsidRPr="009059D4">
              <w:t>1.17E-06</w:t>
            </w:r>
          </w:p>
        </w:tc>
        <w:tc>
          <w:tcPr>
            <w:tcW w:w="5672" w:type="dxa"/>
            <w:noWrap/>
            <w:hideMark/>
          </w:tcPr>
          <w:p w14:paraId="7E1E5D6B" w14:textId="77777777" w:rsidR="009059D4" w:rsidRPr="009059D4" w:rsidRDefault="009059D4">
            <w:r w:rsidRPr="009059D4">
              <w:t>RPL39L, RPS7, NIP7, RPS6, HEATR1, RPS4Y1, RPL10A, RPS27, RRP36, RPL24, RPL13, RPS27A, UTP14A, RPL39, RPS24, RPS12</w:t>
            </w:r>
          </w:p>
        </w:tc>
      </w:tr>
      <w:tr w:rsidR="009059D4" w:rsidRPr="009059D4" w14:paraId="05AFA89B" w14:textId="77777777" w:rsidTr="00FE06E5">
        <w:trPr>
          <w:trHeight w:val="300"/>
        </w:trPr>
        <w:tc>
          <w:tcPr>
            <w:tcW w:w="1740" w:type="dxa"/>
            <w:noWrap/>
            <w:hideMark/>
          </w:tcPr>
          <w:p w14:paraId="18C52564" w14:textId="77777777" w:rsidR="009059D4" w:rsidRPr="009059D4" w:rsidRDefault="009059D4">
            <w:r w:rsidRPr="009059D4">
              <w:lastRenderedPageBreak/>
              <w:t>R-HSA-5389840</w:t>
            </w:r>
          </w:p>
        </w:tc>
        <w:tc>
          <w:tcPr>
            <w:tcW w:w="5384" w:type="dxa"/>
            <w:noWrap/>
            <w:hideMark/>
          </w:tcPr>
          <w:p w14:paraId="5E3833D6" w14:textId="77777777" w:rsidR="009059D4" w:rsidRPr="009059D4" w:rsidRDefault="009059D4">
            <w:r w:rsidRPr="009059D4">
              <w:t>Mitochondrial translation elongation</w:t>
            </w:r>
          </w:p>
        </w:tc>
        <w:tc>
          <w:tcPr>
            <w:tcW w:w="1518" w:type="dxa"/>
            <w:noWrap/>
            <w:hideMark/>
          </w:tcPr>
          <w:p w14:paraId="2D296FA9" w14:textId="77777777" w:rsidR="009059D4" w:rsidRPr="009059D4" w:rsidRDefault="009059D4" w:rsidP="009059D4">
            <w:r w:rsidRPr="009059D4">
              <w:t>2.54E-08</w:t>
            </w:r>
          </w:p>
        </w:tc>
        <w:tc>
          <w:tcPr>
            <w:tcW w:w="1074" w:type="dxa"/>
            <w:noWrap/>
            <w:hideMark/>
          </w:tcPr>
          <w:p w14:paraId="29AD74D9" w14:textId="77777777" w:rsidR="009059D4" w:rsidRPr="009059D4" w:rsidRDefault="009059D4" w:rsidP="009059D4">
            <w:r w:rsidRPr="009059D4">
              <w:t>1.67E-06</w:t>
            </w:r>
          </w:p>
        </w:tc>
        <w:tc>
          <w:tcPr>
            <w:tcW w:w="5672" w:type="dxa"/>
            <w:noWrap/>
            <w:hideMark/>
          </w:tcPr>
          <w:p w14:paraId="7E68631F" w14:textId="77777777" w:rsidR="009059D4" w:rsidRPr="009059D4" w:rsidRDefault="009059D4">
            <w:r w:rsidRPr="009059D4">
              <w:t>GFM1, MRPL1, MRPS36, MRPS22, MRPS33, MRPS23, MRPS10, MRPS18A, MRPL36, MRPL15, CHCHD1, MRPL24</w:t>
            </w:r>
          </w:p>
        </w:tc>
      </w:tr>
      <w:tr w:rsidR="009059D4" w:rsidRPr="009059D4" w14:paraId="3274DBCC" w14:textId="77777777" w:rsidTr="00FE06E5">
        <w:trPr>
          <w:trHeight w:val="300"/>
        </w:trPr>
        <w:tc>
          <w:tcPr>
            <w:tcW w:w="1740" w:type="dxa"/>
            <w:noWrap/>
            <w:hideMark/>
          </w:tcPr>
          <w:p w14:paraId="3EE3FE07" w14:textId="77777777" w:rsidR="009059D4" w:rsidRPr="009059D4" w:rsidRDefault="009059D4">
            <w:r w:rsidRPr="009059D4">
              <w:t>R-HSA-2408557</w:t>
            </w:r>
          </w:p>
        </w:tc>
        <w:tc>
          <w:tcPr>
            <w:tcW w:w="5384" w:type="dxa"/>
            <w:noWrap/>
            <w:hideMark/>
          </w:tcPr>
          <w:p w14:paraId="4B952377" w14:textId="77777777" w:rsidR="009059D4" w:rsidRPr="009059D4" w:rsidRDefault="009059D4">
            <w:proofErr w:type="spellStart"/>
            <w:r w:rsidRPr="009059D4">
              <w:t>Selenocysteine</w:t>
            </w:r>
            <w:proofErr w:type="spellEnd"/>
            <w:r w:rsidRPr="009059D4">
              <w:t xml:space="preserve"> synthesis</w:t>
            </w:r>
          </w:p>
        </w:tc>
        <w:tc>
          <w:tcPr>
            <w:tcW w:w="1518" w:type="dxa"/>
            <w:noWrap/>
            <w:hideMark/>
          </w:tcPr>
          <w:p w14:paraId="337E6CAA" w14:textId="77777777" w:rsidR="009059D4" w:rsidRPr="009059D4" w:rsidRDefault="009059D4" w:rsidP="009059D4">
            <w:r w:rsidRPr="009059D4">
              <w:t>2.83E-08</w:t>
            </w:r>
          </w:p>
        </w:tc>
        <w:tc>
          <w:tcPr>
            <w:tcW w:w="1074" w:type="dxa"/>
            <w:noWrap/>
            <w:hideMark/>
          </w:tcPr>
          <w:p w14:paraId="141B86D5" w14:textId="77777777" w:rsidR="009059D4" w:rsidRPr="009059D4" w:rsidRDefault="009059D4" w:rsidP="009059D4">
            <w:r w:rsidRPr="009059D4">
              <w:t>1.71E-06</w:t>
            </w:r>
          </w:p>
        </w:tc>
        <w:tc>
          <w:tcPr>
            <w:tcW w:w="5672" w:type="dxa"/>
            <w:noWrap/>
            <w:hideMark/>
          </w:tcPr>
          <w:p w14:paraId="7F106162" w14:textId="77777777" w:rsidR="009059D4" w:rsidRPr="009059D4" w:rsidRDefault="009059D4">
            <w:r w:rsidRPr="009059D4">
              <w:t>RPL39L, RPS27, RPS7, RPS6, RPL24, RPL13, RPS4Y1, RPL10A, RPS27A, RPL39, RPS24, RPS12</w:t>
            </w:r>
          </w:p>
        </w:tc>
      </w:tr>
      <w:tr w:rsidR="009059D4" w:rsidRPr="009059D4" w14:paraId="2545254E" w14:textId="77777777" w:rsidTr="00FE06E5">
        <w:trPr>
          <w:trHeight w:val="300"/>
        </w:trPr>
        <w:tc>
          <w:tcPr>
            <w:tcW w:w="1740" w:type="dxa"/>
            <w:noWrap/>
            <w:hideMark/>
          </w:tcPr>
          <w:p w14:paraId="4820E9DD" w14:textId="77777777" w:rsidR="009059D4" w:rsidRPr="009059D4" w:rsidRDefault="009059D4">
            <w:r w:rsidRPr="009059D4">
              <w:t>R-HSA-192823</w:t>
            </w:r>
          </w:p>
        </w:tc>
        <w:tc>
          <w:tcPr>
            <w:tcW w:w="5384" w:type="dxa"/>
            <w:noWrap/>
            <w:hideMark/>
          </w:tcPr>
          <w:p w14:paraId="31B8AB70" w14:textId="77777777" w:rsidR="009059D4" w:rsidRPr="009059D4" w:rsidRDefault="009059D4">
            <w:r w:rsidRPr="009059D4">
              <w:t>Viral mRNA Translation</w:t>
            </w:r>
          </w:p>
        </w:tc>
        <w:tc>
          <w:tcPr>
            <w:tcW w:w="1518" w:type="dxa"/>
            <w:noWrap/>
            <w:hideMark/>
          </w:tcPr>
          <w:p w14:paraId="1495AD99" w14:textId="77777777" w:rsidR="009059D4" w:rsidRPr="009059D4" w:rsidRDefault="009059D4" w:rsidP="009059D4">
            <w:r w:rsidRPr="009059D4">
              <w:t>3.15E-08</w:t>
            </w:r>
          </w:p>
        </w:tc>
        <w:tc>
          <w:tcPr>
            <w:tcW w:w="1074" w:type="dxa"/>
            <w:noWrap/>
            <w:hideMark/>
          </w:tcPr>
          <w:p w14:paraId="4D318C1D" w14:textId="77777777" w:rsidR="009059D4" w:rsidRPr="009059D4" w:rsidRDefault="009059D4" w:rsidP="009059D4">
            <w:r w:rsidRPr="009059D4">
              <w:t>1.71E-06</w:t>
            </w:r>
          </w:p>
        </w:tc>
        <w:tc>
          <w:tcPr>
            <w:tcW w:w="5672" w:type="dxa"/>
            <w:noWrap/>
            <w:hideMark/>
          </w:tcPr>
          <w:p w14:paraId="00D923F5" w14:textId="77777777" w:rsidR="009059D4" w:rsidRPr="009059D4" w:rsidRDefault="009059D4">
            <w:r w:rsidRPr="009059D4">
              <w:t>RPL39L, RPS27, RPS7, RPS6, RPL24, RPL13, RPS4Y1, RPL10A, RPS27A, RPL39, RPS24, RPS12</w:t>
            </w:r>
          </w:p>
        </w:tc>
      </w:tr>
      <w:tr w:rsidR="009059D4" w:rsidRPr="009059D4" w14:paraId="7D2853F4" w14:textId="77777777" w:rsidTr="00FE06E5">
        <w:trPr>
          <w:trHeight w:val="300"/>
        </w:trPr>
        <w:tc>
          <w:tcPr>
            <w:tcW w:w="1740" w:type="dxa"/>
            <w:noWrap/>
            <w:hideMark/>
          </w:tcPr>
          <w:p w14:paraId="68B4D6C2" w14:textId="77777777" w:rsidR="009059D4" w:rsidRPr="009059D4" w:rsidRDefault="009059D4">
            <w:r w:rsidRPr="009059D4">
              <w:t>R-HSA-72312</w:t>
            </w:r>
          </w:p>
        </w:tc>
        <w:tc>
          <w:tcPr>
            <w:tcW w:w="5384" w:type="dxa"/>
            <w:noWrap/>
            <w:hideMark/>
          </w:tcPr>
          <w:p w14:paraId="7C9FC95F" w14:textId="77777777" w:rsidR="009059D4" w:rsidRPr="009059D4" w:rsidRDefault="009059D4">
            <w:proofErr w:type="spellStart"/>
            <w:r w:rsidRPr="009059D4">
              <w:t>rRNA</w:t>
            </w:r>
            <w:proofErr w:type="spellEnd"/>
            <w:r w:rsidRPr="009059D4">
              <w:t xml:space="preserve"> processing</w:t>
            </w:r>
          </w:p>
        </w:tc>
        <w:tc>
          <w:tcPr>
            <w:tcW w:w="1518" w:type="dxa"/>
            <w:noWrap/>
            <w:hideMark/>
          </w:tcPr>
          <w:p w14:paraId="18FD3175" w14:textId="77777777" w:rsidR="009059D4" w:rsidRPr="009059D4" w:rsidRDefault="009059D4" w:rsidP="009059D4">
            <w:r w:rsidRPr="009059D4">
              <w:t>3.16E-08</w:t>
            </w:r>
          </w:p>
        </w:tc>
        <w:tc>
          <w:tcPr>
            <w:tcW w:w="1074" w:type="dxa"/>
            <w:noWrap/>
            <w:hideMark/>
          </w:tcPr>
          <w:p w14:paraId="445F175E" w14:textId="77777777" w:rsidR="009059D4" w:rsidRPr="009059D4" w:rsidRDefault="009059D4" w:rsidP="009059D4">
            <w:r w:rsidRPr="009059D4">
              <w:t>1.71E-06</w:t>
            </w:r>
          </w:p>
        </w:tc>
        <w:tc>
          <w:tcPr>
            <w:tcW w:w="5672" w:type="dxa"/>
            <w:noWrap/>
            <w:hideMark/>
          </w:tcPr>
          <w:p w14:paraId="0F103E07" w14:textId="77777777" w:rsidR="009059D4" w:rsidRPr="009059D4" w:rsidRDefault="009059D4">
            <w:r w:rsidRPr="009059D4">
              <w:t>RPL39L, TRMT10C, RPS7, NIP7, RPS6, HEATR1, RPS4Y1, RPL10A, RPS27, NHP2, RRP36, RPL24, RPL13, RPS27A, UTP14A, RPL39, RPS24, RPS12</w:t>
            </w:r>
          </w:p>
        </w:tc>
      </w:tr>
      <w:tr w:rsidR="009059D4" w:rsidRPr="009059D4" w14:paraId="67528B76" w14:textId="77777777" w:rsidTr="00FE06E5">
        <w:trPr>
          <w:trHeight w:val="300"/>
        </w:trPr>
        <w:tc>
          <w:tcPr>
            <w:tcW w:w="1740" w:type="dxa"/>
            <w:noWrap/>
            <w:hideMark/>
          </w:tcPr>
          <w:p w14:paraId="0F29A770" w14:textId="77777777" w:rsidR="009059D4" w:rsidRPr="009059D4" w:rsidRDefault="009059D4">
            <w:r w:rsidRPr="009059D4">
              <w:t>R-HSA-1799339</w:t>
            </w:r>
          </w:p>
        </w:tc>
        <w:tc>
          <w:tcPr>
            <w:tcW w:w="5384" w:type="dxa"/>
            <w:noWrap/>
            <w:hideMark/>
          </w:tcPr>
          <w:p w14:paraId="4C092776" w14:textId="77777777" w:rsidR="009059D4" w:rsidRPr="009059D4" w:rsidRDefault="009059D4">
            <w:r w:rsidRPr="009059D4">
              <w:t xml:space="preserve">SRP-dependent </w:t>
            </w:r>
            <w:proofErr w:type="spellStart"/>
            <w:r w:rsidRPr="009059D4">
              <w:t>cotranslational</w:t>
            </w:r>
            <w:proofErr w:type="spellEnd"/>
            <w:r w:rsidRPr="009059D4">
              <w:t xml:space="preserve"> protein targeting to membrane</w:t>
            </w:r>
          </w:p>
        </w:tc>
        <w:tc>
          <w:tcPr>
            <w:tcW w:w="1518" w:type="dxa"/>
            <w:noWrap/>
            <w:hideMark/>
          </w:tcPr>
          <w:p w14:paraId="163BC76A" w14:textId="77777777" w:rsidR="009059D4" w:rsidRPr="009059D4" w:rsidRDefault="009059D4" w:rsidP="009059D4">
            <w:r w:rsidRPr="009059D4">
              <w:t>5.31E-08</w:t>
            </w:r>
          </w:p>
        </w:tc>
        <w:tc>
          <w:tcPr>
            <w:tcW w:w="1074" w:type="dxa"/>
            <w:noWrap/>
            <w:hideMark/>
          </w:tcPr>
          <w:p w14:paraId="0E5DF66B" w14:textId="77777777" w:rsidR="009059D4" w:rsidRPr="009059D4" w:rsidRDefault="009059D4" w:rsidP="009059D4">
            <w:r w:rsidRPr="009059D4">
              <w:t>2.71E-06</w:t>
            </w:r>
          </w:p>
        </w:tc>
        <w:tc>
          <w:tcPr>
            <w:tcW w:w="5672" w:type="dxa"/>
            <w:noWrap/>
            <w:hideMark/>
          </w:tcPr>
          <w:p w14:paraId="45C3103B" w14:textId="77777777" w:rsidR="009059D4" w:rsidRPr="009059D4" w:rsidRDefault="009059D4">
            <w:r w:rsidRPr="009059D4">
              <w:t>RPL39L, RPS27, RPS7, RPS6, RPL24, RPL13, RPS4Y1, RPL10A, RPS27A, RPL39, RPS24, RPS12</w:t>
            </w:r>
          </w:p>
        </w:tc>
      </w:tr>
      <w:tr w:rsidR="009059D4" w:rsidRPr="009059D4" w14:paraId="204E9D17" w14:textId="77777777" w:rsidTr="00FE06E5">
        <w:trPr>
          <w:trHeight w:val="300"/>
        </w:trPr>
        <w:tc>
          <w:tcPr>
            <w:tcW w:w="1740" w:type="dxa"/>
            <w:noWrap/>
            <w:hideMark/>
          </w:tcPr>
          <w:p w14:paraId="64BD1A83" w14:textId="77777777" w:rsidR="009059D4" w:rsidRPr="009059D4" w:rsidRDefault="009059D4">
            <w:r w:rsidRPr="009059D4">
              <w:t>R-HSA-5368287</w:t>
            </w:r>
          </w:p>
        </w:tc>
        <w:tc>
          <w:tcPr>
            <w:tcW w:w="5384" w:type="dxa"/>
            <w:noWrap/>
            <w:hideMark/>
          </w:tcPr>
          <w:p w14:paraId="45AEFBF7" w14:textId="77777777" w:rsidR="009059D4" w:rsidRPr="009059D4" w:rsidRDefault="009059D4">
            <w:r w:rsidRPr="009059D4">
              <w:t>Mitochondrial translation</w:t>
            </w:r>
          </w:p>
        </w:tc>
        <w:tc>
          <w:tcPr>
            <w:tcW w:w="1518" w:type="dxa"/>
            <w:noWrap/>
            <w:hideMark/>
          </w:tcPr>
          <w:p w14:paraId="65050D8B" w14:textId="77777777" w:rsidR="009059D4" w:rsidRPr="009059D4" w:rsidRDefault="009059D4" w:rsidP="009059D4">
            <w:r w:rsidRPr="009059D4">
              <w:t>6.46E-08</w:t>
            </w:r>
          </w:p>
        </w:tc>
        <w:tc>
          <w:tcPr>
            <w:tcW w:w="1074" w:type="dxa"/>
            <w:noWrap/>
            <w:hideMark/>
          </w:tcPr>
          <w:p w14:paraId="0DE56D08" w14:textId="77777777" w:rsidR="009059D4" w:rsidRPr="009059D4" w:rsidRDefault="009059D4" w:rsidP="009059D4">
            <w:r w:rsidRPr="009059D4">
              <w:t>3.10E-06</w:t>
            </w:r>
          </w:p>
        </w:tc>
        <w:tc>
          <w:tcPr>
            <w:tcW w:w="5672" w:type="dxa"/>
            <w:noWrap/>
            <w:hideMark/>
          </w:tcPr>
          <w:p w14:paraId="35949616" w14:textId="77777777" w:rsidR="009059D4" w:rsidRPr="009059D4" w:rsidRDefault="009059D4">
            <w:r w:rsidRPr="009059D4">
              <w:t>GFM1, MRPL1, MRPS36, MRPS22, MRPS33, MRPS23, MRPS10, MRPS18A, MRPL36, MRPL15, CHCHD1, MRPL24</w:t>
            </w:r>
          </w:p>
        </w:tc>
      </w:tr>
      <w:tr w:rsidR="009059D4" w:rsidRPr="009059D4" w14:paraId="0B6C8695" w14:textId="77777777" w:rsidTr="00FE06E5">
        <w:trPr>
          <w:trHeight w:val="300"/>
        </w:trPr>
        <w:tc>
          <w:tcPr>
            <w:tcW w:w="1740" w:type="dxa"/>
            <w:noWrap/>
            <w:hideMark/>
          </w:tcPr>
          <w:p w14:paraId="02ED3FB2" w14:textId="77777777" w:rsidR="009059D4" w:rsidRPr="009059D4" w:rsidRDefault="009059D4">
            <w:r w:rsidRPr="009059D4">
              <w:t>R-HSA-72695</w:t>
            </w:r>
          </w:p>
        </w:tc>
        <w:tc>
          <w:tcPr>
            <w:tcW w:w="5384" w:type="dxa"/>
            <w:noWrap/>
            <w:hideMark/>
          </w:tcPr>
          <w:p w14:paraId="62B135F3" w14:textId="77777777" w:rsidR="009059D4" w:rsidRPr="009059D4" w:rsidRDefault="009059D4">
            <w:r w:rsidRPr="009059D4">
              <w:t>Formation of the ternary complex, and subsequently, the 43S complex</w:t>
            </w:r>
          </w:p>
        </w:tc>
        <w:tc>
          <w:tcPr>
            <w:tcW w:w="1518" w:type="dxa"/>
            <w:noWrap/>
            <w:hideMark/>
          </w:tcPr>
          <w:p w14:paraId="436FA484" w14:textId="77777777" w:rsidR="009059D4" w:rsidRPr="009059D4" w:rsidRDefault="009059D4" w:rsidP="009059D4">
            <w:r w:rsidRPr="009059D4">
              <w:t>7.59E-08</w:t>
            </w:r>
          </w:p>
        </w:tc>
        <w:tc>
          <w:tcPr>
            <w:tcW w:w="1074" w:type="dxa"/>
            <w:noWrap/>
            <w:hideMark/>
          </w:tcPr>
          <w:p w14:paraId="2D072263" w14:textId="77777777" w:rsidR="009059D4" w:rsidRPr="009059D4" w:rsidRDefault="009059D4" w:rsidP="009059D4">
            <w:r w:rsidRPr="009059D4">
              <w:t>3.41E-06</w:t>
            </w:r>
          </w:p>
        </w:tc>
        <w:tc>
          <w:tcPr>
            <w:tcW w:w="5672" w:type="dxa"/>
            <w:noWrap/>
            <w:hideMark/>
          </w:tcPr>
          <w:p w14:paraId="05BEFFEB" w14:textId="77777777" w:rsidR="009059D4" w:rsidRPr="009059D4" w:rsidRDefault="009059D4">
            <w:r w:rsidRPr="009059D4">
              <w:t>RPS27, RPS7, RPS6, EIF3E, RPS4Y1, RPS27A, RPS24, EIF2A, RPS12</w:t>
            </w:r>
          </w:p>
        </w:tc>
      </w:tr>
      <w:tr w:rsidR="009059D4" w:rsidRPr="009059D4" w14:paraId="778D6374" w14:textId="77777777" w:rsidTr="00FE06E5">
        <w:trPr>
          <w:trHeight w:val="300"/>
        </w:trPr>
        <w:tc>
          <w:tcPr>
            <w:tcW w:w="1740" w:type="dxa"/>
            <w:noWrap/>
            <w:hideMark/>
          </w:tcPr>
          <w:p w14:paraId="5D73BC0C" w14:textId="77777777" w:rsidR="009059D4" w:rsidRPr="009059D4" w:rsidRDefault="009059D4">
            <w:r w:rsidRPr="009059D4">
              <w:t>R-HSA-927802</w:t>
            </w:r>
          </w:p>
        </w:tc>
        <w:tc>
          <w:tcPr>
            <w:tcW w:w="5384" w:type="dxa"/>
            <w:noWrap/>
            <w:hideMark/>
          </w:tcPr>
          <w:p w14:paraId="3C0201DC" w14:textId="77777777" w:rsidR="009059D4" w:rsidRPr="009059D4" w:rsidRDefault="009059D4">
            <w:r w:rsidRPr="009059D4">
              <w:t>Nonsense-Mediated Decay (NMD)</w:t>
            </w:r>
          </w:p>
        </w:tc>
        <w:tc>
          <w:tcPr>
            <w:tcW w:w="1518" w:type="dxa"/>
            <w:noWrap/>
            <w:hideMark/>
          </w:tcPr>
          <w:p w14:paraId="340E252C" w14:textId="77777777" w:rsidR="009059D4" w:rsidRPr="009059D4" w:rsidRDefault="009059D4" w:rsidP="009059D4">
            <w:r w:rsidRPr="009059D4">
              <w:t>8.73E-08</w:t>
            </w:r>
          </w:p>
        </w:tc>
        <w:tc>
          <w:tcPr>
            <w:tcW w:w="1074" w:type="dxa"/>
            <w:noWrap/>
            <w:hideMark/>
          </w:tcPr>
          <w:p w14:paraId="1DB4D111" w14:textId="77777777" w:rsidR="009059D4" w:rsidRPr="009059D4" w:rsidRDefault="009059D4" w:rsidP="009059D4">
            <w:r w:rsidRPr="009059D4">
              <w:t>3.58E-06</w:t>
            </w:r>
          </w:p>
        </w:tc>
        <w:tc>
          <w:tcPr>
            <w:tcW w:w="5672" w:type="dxa"/>
            <w:noWrap/>
            <w:hideMark/>
          </w:tcPr>
          <w:p w14:paraId="3CC548FA" w14:textId="77777777" w:rsidR="009059D4" w:rsidRPr="009059D4" w:rsidRDefault="009059D4">
            <w:r w:rsidRPr="009059D4">
              <w:t>RPL39L, RPS27, RPS7, RPS6, RPL24, RPL13, RPS4Y1, RPL10A, RPS27A, RPL39, RPS24, RPS12</w:t>
            </w:r>
          </w:p>
        </w:tc>
      </w:tr>
      <w:tr w:rsidR="009059D4" w:rsidRPr="009059D4" w14:paraId="1D2D6C48" w14:textId="77777777" w:rsidTr="00FE06E5">
        <w:trPr>
          <w:trHeight w:val="300"/>
        </w:trPr>
        <w:tc>
          <w:tcPr>
            <w:tcW w:w="1740" w:type="dxa"/>
            <w:noWrap/>
            <w:hideMark/>
          </w:tcPr>
          <w:p w14:paraId="062D41AB" w14:textId="77777777" w:rsidR="009059D4" w:rsidRPr="009059D4" w:rsidRDefault="009059D4">
            <w:r w:rsidRPr="009059D4">
              <w:t>R-HSA-975957</w:t>
            </w:r>
          </w:p>
        </w:tc>
        <w:tc>
          <w:tcPr>
            <w:tcW w:w="5384" w:type="dxa"/>
            <w:noWrap/>
            <w:hideMark/>
          </w:tcPr>
          <w:p w14:paraId="113CFF96" w14:textId="77777777" w:rsidR="009059D4" w:rsidRPr="009059D4" w:rsidRDefault="009059D4">
            <w:r w:rsidRPr="009059D4">
              <w:t>Nonsense Mediated Decay (NMD) enhanced by the Exon Junction Complex (EJC)</w:t>
            </w:r>
          </w:p>
        </w:tc>
        <w:tc>
          <w:tcPr>
            <w:tcW w:w="1518" w:type="dxa"/>
            <w:noWrap/>
            <w:hideMark/>
          </w:tcPr>
          <w:p w14:paraId="6C25D563" w14:textId="77777777" w:rsidR="009059D4" w:rsidRPr="009059D4" w:rsidRDefault="009059D4" w:rsidP="009059D4">
            <w:r w:rsidRPr="009059D4">
              <w:t>8.73E-08</w:t>
            </w:r>
          </w:p>
        </w:tc>
        <w:tc>
          <w:tcPr>
            <w:tcW w:w="1074" w:type="dxa"/>
            <w:noWrap/>
            <w:hideMark/>
          </w:tcPr>
          <w:p w14:paraId="02782424" w14:textId="77777777" w:rsidR="009059D4" w:rsidRPr="009059D4" w:rsidRDefault="009059D4" w:rsidP="009059D4">
            <w:r w:rsidRPr="009059D4">
              <w:t>3.58E-06</w:t>
            </w:r>
          </w:p>
        </w:tc>
        <w:tc>
          <w:tcPr>
            <w:tcW w:w="5672" w:type="dxa"/>
            <w:noWrap/>
            <w:hideMark/>
          </w:tcPr>
          <w:p w14:paraId="560F1F37" w14:textId="77777777" w:rsidR="009059D4" w:rsidRPr="009059D4" w:rsidRDefault="009059D4">
            <w:r w:rsidRPr="009059D4">
              <w:t>RPL39L, RPS27, RPS7, RPS6, RPL24, RPL13, RPS4Y1, RPL10A, RPS27A, RPL39, RPS24, RPS12</w:t>
            </w:r>
          </w:p>
        </w:tc>
      </w:tr>
      <w:tr w:rsidR="009059D4" w:rsidRPr="009059D4" w14:paraId="303D611D" w14:textId="77777777" w:rsidTr="00FE06E5">
        <w:trPr>
          <w:trHeight w:val="300"/>
        </w:trPr>
        <w:tc>
          <w:tcPr>
            <w:tcW w:w="1740" w:type="dxa"/>
            <w:noWrap/>
            <w:hideMark/>
          </w:tcPr>
          <w:p w14:paraId="729FD4D4" w14:textId="77777777" w:rsidR="009059D4" w:rsidRPr="009059D4" w:rsidRDefault="009059D4">
            <w:r w:rsidRPr="009059D4">
              <w:t>R-HSA-5419276</w:t>
            </w:r>
          </w:p>
        </w:tc>
        <w:tc>
          <w:tcPr>
            <w:tcW w:w="5384" w:type="dxa"/>
            <w:noWrap/>
            <w:hideMark/>
          </w:tcPr>
          <w:p w14:paraId="78B4BE93" w14:textId="77777777" w:rsidR="009059D4" w:rsidRPr="009059D4" w:rsidRDefault="009059D4">
            <w:r w:rsidRPr="009059D4">
              <w:t>Mitochondrial translation termination</w:t>
            </w:r>
          </w:p>
        </w:tc>
        <w:tc>
          <w:tcPr>
            <w:tcW w:w="1518" w:type="dxa"/>
            <w:noWrap/>
            <w:hideMark/>
          </w:tcPr>
          <w:p w14:paraId="49000D74" w14:textId="77777777" w:rsidR="009059D4" w:rsidRPr="009059D4" w:rsidRDefault="009059D4" w:rsidP="009059D4">
            <w:r w:rsidRPr="009059D4">
              <w:t>2.05E-07</w:t>
            </w:r>
          </w:p>
        </w:tc>
        <w:tc>
          <w:tcPr>
            <w:tcW w:w="1074" w:type="dxa"/>
            <w:noWrap/>
            <w:hideMark/>
          </w:tcPr>
          <w:p w14:paraId="22110551" w14:textId="77777777" w:rsidR="009059D4" w:rsidRPr="009059D4" w:rsidRDefault="009059D4" w:rsidP="009059D4">
            <w:r w:rsidRPr="009059D4">
              <w:t>7.99E-06</w:t>
            </w:r>
          </w:p>
        </w:tc>
        <w:tc>
          <w:tcPr>
            <w:tcW w:w="5672" w:type="dxa"/>
            <w:noWrap/>
            <w:hideMark/>
          </w:tcPr>
          <w:p w14:paraId="0205B6AB" w14:textId="77777777" w:rsidR="009059D4" w:rsidRPr="009059D4" w:rsidRDefault="009059D4">
            <w:r w:rsidRPr="009059D4">
              <w:t>MRPL1, MRPS36, MRPS22, MRPS33, MRPS23, MRPS10, MRPS18A, MRPL36, MRPL15, CHCHD1, MRPL24</w:t>
            </w:r>
          </w:p>
        </w:tc>
      </w:tr>
      <w:tr w:rsidR="009059D4" w:rsidRPr="009059D4" w14:paraId="6BA9947C" w14:textId="77777777" w:rsidTr="00FE06E5">
        <w:trPr>
          <w:trHeight w:val="300"/>
        </w:trPr>
        <w:tc>
          <w:tcPr>
            <w:tcW w:w="1740" w:type="dxa"/>
            <w:noWrap/>
            <w:hideMark/>
          </w:tcPr>
          <w:p w14:paraId="3DC368B5" w14:textId="77777777" w:rsidR="009059D4" w:rsidRPr="009059D4" w:rsidRDefault="009059D4">
            <w:r w:rsidRPr="009059D4">
              <w:t>R-HSA-5368286</w:t>
            </w:r>
          </w:p>
        </w:tc>
        <w:tc>
          <w:tcPr>
            <w:tcW w:w="5384" w:type="dxa"/>
            <w:noWrap/>
            <w:hideMark/>
          </w:tcPr>
          <w:p w14:paraId="0C94CA10" w14:textId="77777777" w:rsidR="009059D4" w:rsidRPr="009059D4" w:rsidRDefault="009059D4">
            <w:r w:rsidRPr="009059D4">
              <w:t>Mitochondrial translation initiation</w:t>
            </w:r>
          </w:p>
        </w:tc>
        <w:tc>
          <w:tcPr>
            <w:tcW w:w="1518" w:type="dxa"/>
            <w:noWrap/>
            <w:hideMark/>
          </w:tcPr>
          <w:p w14:paraId="43188747" w14:textId="77777777" w:rsidR="009059D4" w:rsidRPr="009059D4" w:rsidRDefault="009059D4" w:rsidP="009059D4">
            <w:r w:rsidRPr="009059D4">
              <w:t>2.55E-07</w:t>
            </w:r>
          </w:p>
        </w:tc>
        <w:tc>
          <w:tcPr>
            <w:tcW w:w="1074" w:type="dxa"/>
            <w:noWrap/>
            <w:hideMark/>
          </w:tcPr>
          <w:p w14:paraId="1F0A82DD" w14:textId="77777777" w:rsidR="009059D4" w:rsidRPr="009059D4" w:rsidRDefault="009059D4" w:rsidP="009059D4">
            <w:r w:rsidRPr="009059D4">
              <w:t>9.45E-06</w:t>
            </w:r>
          </w:p>
        </w:tc>
        <w:tc>
          <w:tcPr>
            <w:tcW w:w="5672" w:type="dxa"/>
            <w:noWrap/>
            <w:hideMark/>
          </w:tcPr>
          <w:p w14:paraId="714B2A7B" w14:textId="77777777" w:rsidR="009059D4" w:rsidRPr="009059D4" w:rsidRDefault="009059D4">
            <w:r w:rsidRPr="009059D4">
              <w:t>MRPL1, MRPS36, MRPS22, MRPS33, MRPS23, MRPS10, MRPS18A, MRPL36, MRPL15, CHCHD1, MRPL24</w:t>
            </w:r>
          </w:p>
        </w:tc>
      </w:tr>
      <w:tr w:rsidR="009059D4" w:rsidRPr="009059D4" w14:paraId="27F51B3F" w14:textId="77777777" w:rsidTr="00FE06E5">
        <w:trPr>
          <w:trHeight w:val="300"/>
        </w:trPr>
        <w:tc>
          <w:tcPr>
            <w:tcW w:w="1740" w:type="dxa"/>
            <w:noWrap/>
            <w:hideMark/>
          </w:tcPr>
          <w:p w14:paraId="63B25726" w14:textId="77777777" w:rsidR="009059D4" w:rsidRPr="009059D4" w:rsidRDefault="009059D4">
            <w:r w:rsidRPr="009059D4">
              <w:t>R-HSA-72649</w:t>
            </w:r>
          </w:p>
        </w:tc>
        <w:tc>
          <w:tcPr>
            <w:tcW w:w="5384" w:type="dxa"/>
            <w:noWrap/>
            <w:hideMark/>
          </w:tcPr>
          <w:p w14:paraId="4BC6419E" w14:textId="77777777" w:rsidR="009059D4" w:rsidRPr="009059D4" w:rsidRDefault="009059D4">
            <w:r w:rsidRPr="009059D4">
              <w:t>Translation initiation complex formation</w:t>
            </w:r>
          </w:p>
        </w:tc>
        <w:tc>
          <w:tcPr>
            <w:tcW w:w="1518" w:type="dxa"/>
            <w:noWrap/>
            <w:hideMark/>
          </w:tcPr>
          <w:p w14:paraId="0FD02B0F" w14:textId="77777777" w:rsidR="009059D4" w:rsidRPr="009059D4" w:rsidRDefault="009059D4" w:rsidP="009059D4">
            <w:r w:rsidRPr="009059D4">
              <w:t>2.66E-07</w:t>
            </w:r>
          </w:p>
        </w:tc>
        <w:tc>
          <w:tcPr>
            <w:tcW w:w="1074" w:type="dxa"/>
            <w:noWrap/>
            <w:hideMark/>
          </w:tcPr>
          <w:p w14:paraId="40109E10" w14:textId="77777777" w:rsidR="009059D4" w:rsidRPr="009059D4" w:rsidRDefault="009059D4" w:rsidP="009059D4">
            <w:r w:rsidRPr="009059D4">
              <w:t>9.59E-06</w:t>
            </w:r>
          </w:p>
        </w:tc>
        <w:tc>
          <w:tcPr>
            <w:tcW w:w="5672" w:type="dxa"/>
            <w:noWrap/>
            <w:hideMark/>
          </w:tcPr>
          <w:p w14:paraId="588CADD1" w14:textId="77777777" w:rsidR="009059D4" w:rsidRPr="009059D4" w:rsidRDefault="009059D4">
            <w:r w:rsidRPr="009059D4">
              <w:t>RPS27, RPS7, RPS6, EIF3E, RPS4Y1, RPS27A, RPS24, EIF2A, RPS12</w:t>
            </w:r>
          </w:p>
        </w:tc>
      </w:tr>
      <w:tr w:rsidR="009059D4" w:rsidRPr="009059D4" w14:paraId="74DA3711" w14:textId="77777777" w:rsidTr="00FE06E5">
        <w:trPr>
          <w:trHeight w:val="300"/>
        </w:trPr>
        <w:tc>
          <w:tcPr>
            <w:tcW w:w="1740" w:type="dxa"/>
            <w:noWrap/>
            <w:hideMark/>
          </w:tcPr>
          <w:p w14:paraId="0122FE15" w14:textId="77777777" w:rsidR="009059D4" w:rsidRPr="009059D4" w:rsidRDefault="009059D4">
            <w:r w:rsidRPr="009059D4">
              <w:t>R-HSA-72702</w:t>
            </w:r>
          </w:p>
        </w:tc>
        <w:tc>
          <w:tcPr>
            <w:tcW w:w="5384" w:type="dxa"/>
            <w:noWrap/>
            <w:hideMark/>
          </w:tcPr>
          <w:p w14:paraId="367A15F7" w14:textId="77777777" w:rsidR="009059D4" w:rsidRPr="009059D4" w:rsidRDefault="009059D4">
            <w:r w:rsidRPr="009059D4">
              <w:t>Ribosomal scanning and start codon recognition</w:t>
            </w:r>
          </w:p>
        </w:tc>
        <w:tc>
          <w:tcPr>
            <w:tcW w:w="1518" w:type="dxa"/>
            <w:noWrap/>
            <w:hideMark/>
          </w:tcPr>
          <w:p w14:paraId="04A97043" w14:textId="77777777" w:rsidR="009059D4" w:rsidRPr="009059D4" w:rsidRDefault="009059D4" w:rsidP="009059D4">
            <w:r w:rsidRPr="009059D4">
              <w:t>3.55E-07</w:t>
            </w:r>
          </w:p>
        </w:tc>
        <w:tc>
          <w:tcPr>
            <w:tcW w:w="1074" w:type="dxa"/>
            <w:noWrap/>
            <w:hideMark/>
          </w:tcPr>
          <w:p w14:paraId="73447CE0" w14:textId="77777777" w:rsidR="009059D4" w:rsidRPr="009059D4" w:rsidRDefault="009059D4" w:rsidP="009059D4">
            <w:r w:rsidRPr="009059D4">
              <w:t>1.21E-05</w:t>
            </w:r>
          </w:p>
        </w:tc>
        <w:tc>
          <w:tcPr>
            <w:tcW w:w="5672" w:type="dxa"/>
            <w:noWrap/>
            <w:hideMark/>
          </w:tcPr>
          <w:p w14:paraId="2577829B" w14:textId="77777777" w:rsidR="009059D4" w:rsidRPr="009059D4" w:rsidRDefault="009059D4">
            <w:r w:rsidRPr="009059D4">
              <w:t>RPS27, RPS7, RPS6, EIF3E, RPS4Y1, RPS27A, RPS24, EIF2A, RPS12</w:t>
            </w:r>
          </w:p>
        </w:tc>
      </w:tr>
      <w:tr w:rsidR="009059D4" w:rsidRPr="009059D4" w14:paraId="51F85953" w14:textId="77777777" w:rsidTr="00FE06E5">
        <w:trPr>
          <w:trHeight w:val="300"/>
        </w:trPr>
        <w:tc>
          <w:tcPr>
            <w:tcW w:w="1740" w:type="dxa"/>
            <w:noWrap/>
            <w:hideMark/>
          </w:tcPr>
          <w:p w14:paraId="727F814E" w14:textId="77777777" w:rsidR="009059D4" w:rsidRPr="009059D4" w:rsidRDefault="009059D4">
            <w:r w:rsidRPr="009059D4">
              <w:t>R-HSA-376176</w:t>
            </w:r>
          </w:p>
        </w:tc>
        <w:tc>
          <w:tcPr>
            <w:tcW w:w="5384" w:type="dxa"/>
            <w:noWrap/>
            <w:hideMark/>
          </w:tcPr>
          <w:p w14:paraId="2090908A" w14:textId="77777777" w:rsidR="009059D4" w:rsidRPr="009059D4" w:rsidRDefault="009059D4">
            <w:proofErr w:type="spellStart"/>
            <w:r w:rsidRPr="009059D4">
              <w:t>Signaling</w:t>
            </w:r>
            <w:proofErr w:type="spellEnd"/>
            <w:r w:rsidRPr="009059D4">
              <w:t xml:space="preserve"> by ROBO receptors</w:t>
            </w:r>
          </w:p>
        </w:tc>
        <w:tc>
          <w:tcPr>
            <w:tcW w:w="1518" w:type="dxa"/>
            <w:noWrap/>
            <w:hideMark/>
          </w:tcPr>
          <w:p w14:paraId="6505B3B4" w14:textId="77777777" w:rsidR="009059D4" w:rsidRPr="009059D4" w:rsidRDefault="009059D4" w:rsidP="009059D4">
            <w:r w:rsidRPr="009059D4">
              <w:t>3.93E-07</w:t>
            </w:r>
          </w:p>
        </w:tc>
        <w:tc>
          <w:tcPr>
            <w:tcW w:w="1074" w:type="dxa"/>
            <w:noWrap/>
            <w:hideMark/>
          </w:tcPr>
          <w:p w14:paraId="26CBFBB9" w14:textId="77777777" w:rsidR="009059D4" w:rsidRPr="009059D4" w:rsidRDefault="009059D4" w:rsidP="009059D4">
            <w:r w:rsidRPr="009059D4">
              <w:t>1.30E-05</w:t>
            </w:r>
          </w:p>
        </w:tc>
        <w:tc>
          <w:tcPr>
            <w:tcW w:w="5672" w:type="dxa"/>
            <w:noWrap/>
            <w:hideMark/>
          </w:tcPr>
          <w:p w14:paraId="7A84C14B" w14:textId="77777777" w:rsidR="009059D4" w:rsidRPr="009059D4" w:rsidRDefault="009059D4">
            <w:r w:rsidRPr="009059D4">
              <w:t>RPL39L, RPS7, RPS6, RPS4Y1, RPL10A, PSMB7, PPP3CB, RPS27, RPL24, RPL13, SLIT3, RAC1, RPS27A, RPL39, RPS24, RPS12</w:t>
            </w:r>
          </w:p>
        </w:tc>
      </w:tr>
      <w:tr w:rsidR="009059D4" w:rsidRPr="009059D4" w14:paraId="62190B28" w14:textId="77777777" w:rsidTr="00FE06E5">
        <w:trPr>
          <w:trHeight w:val="300"/>
        </w:trPr>
        <w:tc>
          <w:tcPr>
            <w:tcW w:w="1740" w:type="dxa"/>
            <w:noWrap/>
            <w:hideMark/>
          </w:tcPr>
          <w:p w14:paraId="3F87A164" w14:textId="77777777" w:rsidR="009059D4" w:rsidRPr="009059D4" w:rsidRDefault="009059D4">
            <w:r w:rsidRPr="009059D4">
              <w:t>R-HSA-72662</w:t>
            </w:r>
          </w:p>
        </w:tc>
        <w:tc>
          <w:tcPr>
            <w:tcW w:w="5384" w:type="dxa"/>
            <w:noWrap/>
            <w:hideMark/>
          </w:tcPr>
          <w:p w14:paraId="514743CE" w14:textId="77777777" w:rsidR="009059D4" w:rsidRPr="009059D4" w:rsidRDefault="009059D4">
            <w:r w:rsidRPr="009059D4">
              <w:t xml:space="preserve">Activation of the mRNA upon binding of the cap-binding complex and </w:t>
            </w:r>
            <w:proofErr w:type="spellStart"/>
            <w:r w:rsidRPr="009059D4">
              <w:t>eIFs</w:t>
            </w:r>
            <w:proofErr w:type="spellEnd"/>
            <w:r w:rsidRPr="009059D4">
              <w:t>, and subsequent binding to 43S</w:t>
            </w:r>
          </w:p>
        </w:tc>
        <w:tc>
          <w:tcPr>
            <w:tcW w:w="1518" w:type="dxa"/>
            <w:noWrap/>
            <w:hideMark/>
          </w:tcPr>
          <w:p w14:paraId="360124CE" w14:textId="77777777" w:rsidR="009059D4" w:rsidRPr="009059D4" w:rsidRDefault="009059D4" w:rsidP="009059D4">
            <w:r w:rsidRPr="009059D4">
              <w:t>4.68E-07</w:t>
            </w:r>
          </w:p>
        </w:tc>
        <w:tc>
          <w:tcPr>
            <w:tcW w:w="1074" w:type="dxa"/>
            <w:noWrap/>
            <w:hideMark/>
          </w:tcPr>
          <w:p w14:paraId="64EDCD0C" w14:textId="77777777" w:rsidR="009059D4" w:rsidRPr="009059D4" w:rsidRDefault="009059D4" w:rsidP="009059D4">
            <w:r w:rsidRPr="009059D4">
              <w:t>1.50E-05</w:t>
            </w:r>
          </w:p>
        </w:tc>
        <w:tc>
          <w:tcPr>
            <w:tcW w:w="5672" w:type="dxa"/>
            <w:noWrap/>
            <w:hideMark/>
          </w:tcPr>
          <w:p w14:paraId="11E039E0" w14:textId="77777777" w:rsidR="009059D4" w:rsidRPr="009059D4" w:rsidRDefault="009059D4">
            <w:r w:rsidRPr="009059D4">
              <w:t>RPS27, RPS7, RPS6, EIF3E, RPS4Y1, RPS27A, RPS24, EIF2A, RPS12</w:t>
            </w:r>
          </w:p>
        </w:tc>
      </w:tr>
      <w:tr w:rsidR="009059D4" w:rsidRPr="009059D4" w14:paraId="0F865C1C" w14:textId="77777777" w:rsidTr="00FE06E5">
        <w:trPr>
          <w:trHeight w:val="300"/>
        </w:trPr>
        <w:tc>
          <w:tcPr>
            <w:tcW w:w="1740" w:type="dxa"/>
            <w:noWrap/>
            <w:hideMark/>
          </w:tcPr>
          <w:p w14:paraId="75CDF3FD" w14:textId="77777777" w:rsidR="009059D4" w:rsidRPr="009059D4" w:rsidRDefault="009059D4">
            <w:r w:rsidRPr="009059D4">
              <w:t>R-HSA-9010553</w:t>
            </w:r>
          </w:p>
        </w:tc>
        <w:tc>
          <w:tcPr>
            <w:tcW w:w="5384" w:type="dxa"/>
            <w:noWrap/>
            <w:hideMark/>
          </w:tcPr>
          <w:p w14:paraId="791637C7" w14:textId="77777777" w:rsidR="009059D4" w:rsidRPr="009059D4" w:rsidRDefault="009059D4">
            <w:r w:rsidRPr="009059D4">
              <w:t>Regulation of expression of SLITs and ROBOs</w:t>
            </w:r>
          </w:p>
        </w:tc>
        <w:tc>
          <w:tcPr>
            <w:tcW w:w="1518" w:type="dxa"/>
            <w:noWrap/>
            <w:hideMark/>
          </w:tcPr>
          <w:p w14:paraId="6466CBB2" w14:textId="77777777" w:rsidR="009059D4" w:rsidRPr="009059D4" w:rsidRDefault="009059D4" w:rsidP="009059D4">
            <w:r w:rsidRPr="009059D4">
              <w:t>1.65E-06</w:t>
            </w:r>
          </w:p>
        </w:tc>
        <w:tc>
          <w:tcPr>
            <w:tcW w:w="1074" w:type="dxa"/>
            <w:noWrap/>
            <w:hideMark/>
          </w:tcPr>
          <w:p w14:paraId="56A155FC" w14:textId="77777777" w:rsidR="009059D4" w:rsidRPr="009059D4" w:rsidRDefault="009059D4" w:rsidP="009059D4">
            <w:r w:rsidRPr="009059D4">
              <w:t>5.11E-05</w:t>
            </w:r>
          </w:p>
        </w:tc>
        <w:tc>
          <w:tcPr>
            <w:tcW w:w="5672" w:type="dxa"/>
            <w:noWrap/>
            <w:hideMark/>
          </w:tcPr>
          <w:p w14:paraId="066C9B16" w14:textId="77777777" w:rsidR="009059D4" w:rsidRPr="009059D4" w:rsidRDefault="009059D4">
            <w:r w:rsidRPr="009059D4">
              <w:t>RPL39L, RPS7, RPS6, RPS4Y1, RPL10A, PSMB7, RPS27, RPL24, RPL13, RPS27A, RPL39, RPS24, RPS12</w:t>
            </w:r>
          </w:p>
        </w:tc>
      </w:tr>
      <w:tr w:rsidR="009059D4" w:rsidRPr="009059D4" w14:paraId="1157A1DC" w14:textId="77777777" w:rsidTr="00FE06E5">
        <w:trPr>
          <w:trHeight w:val="300"/>
        </w:trPr>
        <w:tc>
          <w:tcPr>
            <w:tcW w:w="1740" w:type="dxa"/>
            <w:noWrap/>
            <w:hideMark/>
          </w:tcPr>
          <w:p w14:paraId="30884BBB" w14:textId="77777777" w:rsidR="009059D4" w:rsidRPr="009059D4" w:rsidRDefault="009059D4">
            <w:r w:rsidRPr="009059D4">
              <w:lastRenderedPageBreak/>
              <w:t>R-HSA-168273</w:t>
            </w:r>
          </w:p>
        </w:tc>
        <w:tc>
          <w:tcPr>
            <w:tcW w:w="5384" w:type="dxa"/>
            <w:noWrap/>
            <w:hideMark/>
          </w:tcPr>
          <w:p w14:paraId="77CE0931" w14:textId="77777777" w:rsidR="009059D4" w:rsidRPr="009059D4" w:rsidRDefault="009059D4">
            <w:r w:rsidRPr="009059D4">
              <w:t>Influenza Viral RNA Transcription and Replication</w:t>
            </w:r>
          </w:p>
        </w:tc>
        <w:tc>
          <w:tcPr>
            <w:tcW w:w="1518" w:type="dxa"/>
            <w:noWrap/>
            <w:hideMark/>
          </w:tcPr>
          <w:p w14:paraId="364388D9" w14:textId="77777777" w:rsidR="009059D4" w:rsidRPr="009059D4" w:rsidRDefault="009059D4" w:rsidP="009059D4">
            <w:r w:rsidRPr="009059D4">
              <w:t>4.83E-06</w:t>
            </w:r>
          </w:p>
        </w:tc>
        <w:tc>
          <w:tcPr>
            <w:tcW w:w="1074" w:type="dxa"/>
            <w:noWrap/>
            <w:hideMark/>
          </w:tcPr>
          <w:p w14:paraId="57E5C3F9" w14:textId="77777777" w:rsidR="009059D4" w:rsidRPr="009059D4" w:rsidRDefault="009059D4" w:rsidP="009059D4">
            <w:r w:rsidRPr="009059D4">
              <w:t>1.45E-04</w:t>
            </w:r>
          </w:p>
        </w:tc>
        <w:tc>
          <w:tcPr>
            <w:tcW w:w="5672" w:type="dxa"/>
            <w:noWrap/>
            <w:hideMark/>
          </w:tcPr>
          <w:p w14:paraId="249C0AD0" w14:textId="77777777" w:rsidR="009059D4" w:rsidRPr="009059D4" w:rsidRDefault="009059D4">
            <w:r w:rsidRPr="009059D4">
              <w:t>RPL39L, RPS27, RPS7, RPS6, RPL24, RPL13, RPS4Y1, RPL10A, RPS27A, RPL39, RPS24, RPS12</w:t>
            </w:r>
          </w:p>
        </w:tc>
      </w:tr>
      <w:tr w:rsidR="009059D4" w:rsidRPr="009059D4" w14:paraId="0DE9916B" w14:textId="77777777" w:rsidTr="00FE06E5">
        <w:trPr>
          <w:trHeight w:val="300"/>
        </w:trPr>
        <w:tc>
          <w:tcPr>
            <w:tcW w:w="1740" w:type="dxa"/>
            <w:noWrap/>
            <w:hideMark/>
          </w:tcPr>
          <w:p w14:paraId="69E935A8" w14:textId="77777777" w:rsidR="009059D4" w:rsidRPr="009059D4" w:rsidRDefault="009059D4">
            <w:r w:rsidRPr="009059D4">
              <w:t>R-HSA-2408522</w:t>
            </w:r>
          </w:p>
        </w:tc>
        <w:tc>
          <w:tcPr>
            <w:tcW w:w="5384" w:type="dxa"/>
            <w:noWrap/>
            <w:hideMark/>
          </w:tcPr>
          <w:p w14:paraId="32BC6BD6" w14:textId="77777777" w:rsidR="009059D4" w:rsidRPr="009059D4" w:rsidRDefault="009059D4">
            <w:proofErr w:type="spellStart"/>
            <w:r w:rsidRPr="009059D4">
              <w:t>Selenoamino</w:t>
            </w:r>
            <w:proofErr w:type="spellEnd"/>
            <w:r w:rsidRPr="009059D4">
              <w:t xml:space="preserve"> acid metabolism</w:t>
            </w:r>
          </w:p>
        </w:tc>
        <w:tc>
          <w:tcPr>
            <w:tcW w:w="1518" w:type="dxa"/>
            <w:noWrap/>
            <w:hideMark/>
          </w:tcPr>
          <w:p w14:paraId="0181C99C" w14:textId="77777777" w:rsidR="009059D4" w:rsidRPr="009059D4" w:rsidRDefault="009059D4" w:rsidP="009059D4">
            <w:r w:rsidRPr="009059D4">
              <w:t>7.04E-06</w:t>
            </w:r>
          </w:p>
        </w:tc>
        <w:tc>
          <w:tcPr>
            <w:tcW w:w="1074" w:type="dxa"/>
            <w:noWrap/>
            <w:hideMark/>
          </w:tcPr>
          <w:p w14:paraId="6B20297B" w14:textId="77777777" w:rsidR="009059D4" w:rsidRPr="009059D4" w:rsidRDefault="009059D4" w:rsidP="009059D4">
            <w:r w:rsidRPr="009059D4">
              <w:t>2.04E-04</w:t>
            </w:r>
          </w:p>
        </w:tc>
        <w:tc>
          <w:tcPr>
            <w:tcW w:w="5672" w:type="dxa"/>
            <w:noWrap/>
            <w:hideMark/>
          </w:tcPr>
          <w:p w14:paraId="4BE43C49" w14:textId="77777777" w:rsidR="009059D4" w:rsidRPr="009059D4" w:rsidRDefault="009059D4">
            <w:r w:rsidRPr="009059D4">
              <w:t>RPL39L, RPS27, RPS7, RPS6, RPL24, RPL13, RPS4Y1, RPL10A, RPS27A, RPL39, RPS24, RPS12</w:t>
            </w:r>
          </w:p>
        </w:tc>
      </w:tr>
      <w:tr w:rsidR="009059D4" w:rsidRPr="009059D4" w14:paraId="0442CCE9" w14:textId="77777777" w:rsidTr="00FE06E5">
        <w:trPr>
          <w:trHeight w:val="300"/>
        </w:trPr>
        <w:tc>
          <w:tcPr>
            <w:tcW w:w="1740" w:type="dxa"/>
            <w:noWrap/>
            <w:hideMark/>
          </w:tcPr>
          <w:p w14:paraId="547C61A1" w14:textId="77777777" w:rsidR="009059D4" w:rsidRPr="009059D4" w:rsidRDefault="009059D4">
            <w:r w:rsidRPr="009059D4">
              <w:t>R-HSA-168255</w:t>
            </w:r>
          </w:p>
        </w:tc>
        <w:tc>
          <w:tcPr>
            <w:tcW w:w="5384" w:type="dxa"/>
            <w:noWrap/>
            <w:hideMark/>
          </w:tcPr>
          <w:p w14:paraId="42BA3A53" w14:textId="77777777" w:rsidR="009059D4" w:rsidRPr="009059D4" w:rsidRDefault="009059D4">
            <w:r w:rsidRPr="009059D4">
              <w:t>Influenza Life Cycle</w:t>
            </w:r>
          </w:p>
        </w:tc>
        <w:tc>
          <w:tcPr>
            <w:tcW w:w="1518" w:type="dxa"/>
            <w:noWrap/>
            <w:hideMark/>
          </w:tcPr>
          <w:p w14:paraId="7D5C5E03" w14:textId="77777777" w:rsidR="009059D4" w:rsidRPr="009059D4" w:rsidRDefault="009059D4" w:rsidP="009059D4">
            <w:r w:rsidRPr="009059D4">
              <w:t>1.07E-05</w:t>
            </w:r>
          </w:p>
        </w:tc>
        <w:tc>
          <w:tcPr>
            <w:tcW w:w="1074" w:type="dxa"/>
            <w:noWrap/>
            <w:hideMark/>
          </w:tcPr>
          <w:p w14:paraId="5B8F8D74" w14:textId="77777777" w:rsidR="009059D4" w:rsidRPr="009059D4" w:rsidRDefault="009059D4" w:rsidP="009059D4">
            <w:r w:rsidRPr="009059D4">
              <w:t>3.00E-04</w:t>
            </w:r>
          </w:p>
        </w:tc>
        <w:tc>
          <w:tcPr>
            <w:tcW w:w="5672" w:type="dxa"/>
            <w:noWrap/>
            <w:hideMark/>
          </w:tcPr>
          <w:p w14:paraId="2D32786E" w14:textId="77777777" w:rsidR="009059D4" w:rsidRPr="009059D4" w:rsidRDefault="009059D4">
            <w:r w:rsidRPr="009059D4">
              <w:t>RPL39L, RPS27, RPS7, RPS6, RPL24, RPL13, RPS4Y1, RPL10A, RPS27A, RPL39, RPS24, RPS12</w:t>
            </w:r>
          </w:p>
        </w:tc>
      </w:tr>
      <w:tr w:rsidR="009059D4" w:rsidRPr="009059D4" w14:paraId="4E7E4D76" w14:textId="77777777" w:rsidTr="00FE06E5">
        <w:trPr>
          <w:trHeight w:val="300"/>
        </w:trPr>
        <w:tc>
          <w:tcPr>
            <w:tcW w:w="1740" w:type="dxa"/>
            <w:noWrap/>
            <w:hideMark/>
          </w:tcPr>
          <w:p w14:paraId="11BBBBEC" w14:textId="77777777" w:rsidR="009059D4" w:rsidRPr="009059D4" w:rsidRDefault="009059D4">
            <w:r w:rsidRPr="009059D4">
              <w:t>R-HSA-168254</w:t>
            </w:r>
          </w:p>
        </w:tc>
        <w:tc>
          <w:tcPr>
            <w:tcW w:w="5384" w:type="dxa"/>
            <w:noWrap/>
            <w:hideMark/>
          </w:tcPr>
          <w:p w14:paraId="6A2505D4" w14:textId="77777777" w:rsidR="009059D4" w:rsidRPr="009059D4" w:rsidRDefault="009059D4">
            <w:r w:rsidRPr="009059D4">
              <w:t>Influenza Infection</w:t>
            </w:r>
          </w:p>
        </w:tc>
        <w:tc>
          <w:tcPr>
            <w:tcW w:w="1518" w:type="dxa"/>
            <w:noWrap/>
            <w:hideMark/>
          </w:tcPr>
          <w:p w14:paraId="295D7F97" w14:textId="77777777" w:rsidR="009059D4" w:rsidRPr="009059D4" w:rsidRDefault="009059D4" w:rsidP="009059D4">
            <w:r w:rsidRPr="009059D4">
              <w:t>2.00E-05</w:t>
            </w:r>
          </w:p>
        </w:tc>
        <w:tc>
          <w:tcPr>
            <w:tcW w:w="1074" w:type="dxa"/>
            <w:noWrap/>
            <w:hideMark/>
          </w:tcPr>
          <w:p w14:paraId="02F49B13" w14:textId="77777777" w:rsidR="009059D4" w:rsidRPr="009059D4" w:rsidRDefault="009059D4" w:rsidP="009059D4">
            <w:r w:rsidRPr="009059D4">
              <w:t>5.39E-04</w:t>
            </w:r>
          </w:p>
        </w:tc>
        <w:tc>
          <w:tcPr>
            <w:tcW w:w="5672" w:type="dxa"/>
            <w:noWrap/>
            <w:hideMark/>
          </w:tcPr>
          <w:p w14:paraId="7CEDEBDC" w14:textId="77777777" w:rsidR="009059D4" w:rsidRPr="009059D4" w:rsidRDefault="009059D4">
            <w:r w:rsidRPr="009059D4">
              <w:t>RPL39L, RPS27, RPS7, RPS6, RPL24, RPL13, RPS4Y1, RPL10A, RPS27A, RPL39, RPS24, RPS12</w:t>
            </w:r>
          </w:p>
        </w:tc>
      </w:tr>
      <w:tr w:rsidR="009059D4" w:rsidRPr="009059D4" w14:paraId="562735A1" w14:textId="77777777" w:rsidTr="00FE06E5">
        <w:trPr>
          <w:trHeight w:val="300"/>
        </w:trPr>
        <w:tc>
          <w:tcPr>
            <w:tcW w:w="1740" w:type="dxa"/>
            <w:noWrap/>
            <w:hideMark/>
          </w:tcPr>
          <w:p w14:paraId="5E6E800E" w14:textId="77777777" w:rsidR="009059D4" w:rsidRPr="009059D4" w:rsidRDefault="009059D4">
            <w:r w:rsidRPr="009059D4">
              <w:t>R-HSA-8953854</w:t>
            </w:r>
          </w:p>
        </w:tc>
        <w:tc>
          <w:tcPr>
            <w:tcW w:w="5384" w:type="dxa"/>
            <w:noWrap/>
            <w:hideMark/>
          </w:tcPr>
          <w:p w14:paraId="50339145" w14:textId="77777777" w:rsidR="009059D4" w:rsidRPr="009059D4" w:rsidRDefault="009059D4">
            <w:r w:rsidRPr="009059D4">
              <w:t>Metabolism of RNA</w:t>
            </w:r>
          </w:p>
        </w:tc>
        <w:tc>
          <w:tcPr>
            <w:tcW w:w="1518" w:type="dxa"/>
            <w:noWrap/>
            <w:hideMark/>
          </w:tcPr>
          <w:p w14:paraId="6558EB64" w14:textId="77777777" w:rsidR="009059D4" w:rsidRPr="009059D4" w:rsidRDefault="009059D4" w:rsidP="009059D4">
            <w:r w:rsidRPr="009059D4">
              <w:t>4.77E-04</w:t>
            </w:r>
          </w:p>
        </w:tc>
        <w:tc>
          <w:tcPr>
            <w:tcW w:w="1074" w:type="dxa"/>
            <w:noWrap/>
            <w:hideMark/>
          </w:tcPr>
          <w:p w14:paraId="1F4B47AD" w14:textId="77777777" w:rsidR="009059D4" w:rsidRPr="009059D4" w:rsidRDefault="009059D4" w:rsidP="009059D4">
            <w:r w:rsidRPr="009059D4">
              <w:t>0.012393</w:t>
            </w:r>
          </w:p>
        </w:tc>
        <w:tc>
          <w:tcPr>
            <w:tcW w:w="5672" w:type="dxa"/>
            <w:noWrap/>
            <w:hideMark/>
          </w:tcPr>
          <w:p w14:paraId="2609845A" w14:textId="77777777" w:rsidR="009059D4" w:rsidRPr="009059D4" w:rsidRDefault="009059D4">
            <w:r w:rsidRPr="009059D4">
              <w:t>POP5, NIP7, HEATR1, RPS4Y1, RPL10A, RNU11, PSMB7, RPPH1, RRP36, RPL13, RPS27A, RPL39, RNU4ATAC, UTP14A, RPS12, RPL39L, TRMT10C, RPS7, RPS6, PUS7, RPS27, HNRNPF, NHP2, RPL24, SNRPE, RPS24</w:t>
            </w:r>
          </w:p>
        </w:tc>
      </w:tr>
      <w:tr w:rsidR="009059D4" w:rsidRPr="009059D4" w14:paraId="43C8349B" w14:textId="77777777" w:rsidTr="00FE06E5">
        <w:trPr>
          <w:trHeight w:val="300"/>
        </w:trPr>
        <w:tc>
          <w:tcPr>
            <w:tcW w:w="1740" w:type="dxa"/>
            <w:noWrap/>
            <w:hideMark/>
          </w:tcPr>
          <w:p w14:paraId="39413F86" w14:textId="77777777" w:rsidR="009059D4" w:rsidRPr="009059D4" w:rsidRDefault="009059D4">
            <w:r w:rsidRPr="009059D4">
              <w:t>R-HSA-6790901</w:t>
            </w:r>
          </w:p>
        </w:tc>
        <w:tc>
          <w:tcPr>
            <w:tcW w:w="5384" w:type="dxa"/>
            <w:noWrap/>
            <w:hideMark/>
          </w:tcPr>
          <w:p w14:paraId="172ECFF3" w14:textId="77777777" w:rsidR="009059D4" w:rsidRPr="009059D4" w:rsidRDefault="009059D4">
            <w:proofErr w:type="spellStart"/>
            <w:r w:rsidRPr="009059D4">
              <w:t>rRNA</w:t>
            </w:r>
            <w:proofErr w:type="spellEnd"/>
            <w:r w:rsidRPr="009059D4">
              <w:t xml:space="preserve"> modification in the nucleus and cytosol</w:t>
            </w:r>
          </w:p>
        </w:tc>
        <w:tc>
          <w:tcPr>
            <w:tcW w:w="1518" w:type="dxa"/>
            <w:noWrap/>
            <w:hideMark/>
          </w:tcPr>
          <w:p w14:paraId="79EC4FB3" w14:textId="77777777" w:rsidR="009059D4" w:rsidRPr="009059D4" w:rsidRDefault="009059D4" w:rsidP="009059D4">
            <w:r w:rsidRPr="009059D4">
              <w:t>0.001998693</w:t>
            </w:r>
          </w:p>
        </w:tc>
        <w:tc>
          <w:tcPr>
            <w:tcW w:w="1074" w:type="dxa"/>
            <w:noWrap/>
            <w:hideMark/>
          </w:tcPr>
          <w:p w14:paraId="79BA8F98" w14:textId="77777777" w:rsidR="009059D4" w:rsidRPr="009059D4" w:rsidRDefault="009059D4" w:rsidP="009059D4">
            <w:r w:rsidRPr="009059D4">
              <w:t>0.047969</w:t>
            </w:r>
          </w:p>
        </w:tc>
        <w:tc>
          <w:tcPr>
            <w:tcW w:w="5672" w:type="dxa"/>
            <w:noWrap/>
            <w:hideMark/>
          </w:tcPr>
          <w:p w14:paraId="0523A6F2" w14:textId="77777777" w:rsidR="009059D4" w:rsidRPr="009059D4" w:rsidRDefault="009059D4">
            <w:r w:rsidRPr="009059D4">
              <w:t>RPS7, RPS6, HEATR1, NHP2, RRP36, UTP14A</w:t>
            </w:r>
          </w:p>
        </w:tc>
      </w:tr>
      <w:tr w:rsidR="009059D4" w:rsidRPr="009059D4" w14:paraId="10DB3CB2" w14:textId="77777777" w:rsidTr="00FE06E5">
        <w:trPr>
          <w:trHeight w:val="300"/>
        </w:trPr>
        <w:tc>
          <w:tcPr>
            <w:tcW w:w="1740" w:type="dxa"/>
            <w:noWrap/>
            <w:hideMark/>
          </w:tcPr>
          <w:p w14:paraId="7296FBF7" w14:textId="77777777" w:rsidR="009059D4" w:rsidRPr="009059D4" w:rsidRDefault="009059D4">
            <w:r w:rsidRPr="009059D4">
              <w:t>R-HSA-422475</w:t>
            </w:r>
          </w:p>
        </w:tc>
        <w:tc>
          <w:tcPr>
            <w:tcW w:w="5384" w:type="dxa"/>
            <w:noWrap/>
            <w:hideMark/>
          </w:tcPr>
          <w:p w14:paraId="254D34E2" w14:textId="77777777" w:rsidR="009059D4" w:rsidRPr="009059D4" w:rsidRDefault="009059D4">
            <w:r w:rsidRPr="009059D4">
              <w:t>Axon guidance</w:t>
            </w:r>
          </w:p>
        </w:tc>
        <w:tc>
          <w:tcPr>
            <w:tcW w:w="1518" w:type="dxa"/>
            <w:noWrap/>
            <w:hideMark/>
          </w:tcPr>
          <w:p w14:paraId="1DF28936" w14:textId="77777777" w:rsidR="009059D4" w:rsidRPr="009059D4" w:rsidRDefault="009059D4" w:rsidP="009059D4">
            <w:r w:rsidRPr="009059D4">
              <w:t>0.002322366</w:t>
            </w:r>
          </w:p>
        </w:tc>
        <w:tc>
          <w:tcPr>
            <w:tcW w:w="1074" w:type="dxa"/>
            <w:noWrap/>
            <w:hideMark/>
          </w:tcPr>
          <w:p w14:paraId="7C869E8D" w14:textId="77777777" w:rsidR="009059D4" w:rsidRPr="009059D4" w:rsidRDefault="009059D4" w:rsidP="009059D4">
            <w:r w:rsidRPr="009059D4">
              <w:t>0.055737</w:t>
            </w:r>
          </w:p>
        </w:tc>
        <w:tc>
          <w:tcPr>
            <w:tcW w:w="5672" w:type="dxa"/>
            <w:noWrap/>
            <w:hideMark/>
          </w:tcPr>
          <w:p w14:paraId="537D816E" w14:textId="77777777" w:rsidR="009059D4" w:rsidRPr="009059D4" w:rsidRDefault="009059D4">
            <w:r w:rsidRPr="009059D4">
              <w:t>RPL39L, RPS7, RPS6, ARPC1A, RPS4Y1, RPL10A, PSMB7, PPP3CB, RPS27, ALCAM, GRB10, RPL24, RPL13, SLIT3, RAC1, RPS27A, RPL39, RPS24, RPS12</w:t>
            </w:r>
          </w:p>
        </w:tc>
      </w:tr>
      <w:tr w:rsidR="009059D4" w:rsidRPr="009059D4" w14:paraId="21B5A2CE" w14:textId="77777777" w:rsidTr="00FE06E5">
        <w:trPr>
          <w:trHeight w:val="300"/>
        </w:trPr>
        <w:tc>
          <w:tcPr>
            <w:tcW w:w="1740" w:type="dxa"/>
            <w:noWrap/>
            <w:hideMark/>
          </w:tcPr>
          <w:p w14:paraId="45B42313" w14:textId="77777777" w:rsidR="009059D4" w:rsidRPr="009059D4" w:rsidRDefault="009059D4">
            <w:r w:rsidRPr="009059D4">
              <w:t>R-HSA-5663205</w:t>
            </w:r>
          </w:p>
        </w:tc>
        <w:tc>
          <w:tcPr>
            <w:tcW w:w="5384" w:type="dxa"/>
            <w:noWrap/>
            <w:hideMark/>
          </w:tcPr>
          <w:p w14:paraId="2AB26266" w14:textId="77777777" w:rsidR="009059D4" w:rsidRPr="009059D4" w:rsidRDefault="009059D4">
            <w:r w:rsidRPr="009059D4">
              <w:t>Infectious disease</w:t>
            </w:r>
          </w:p>
        </w:tc>
        <w:tc>
          <w:tcPr>
            <w:tcW w:w="1518" w:type="dxa"/>
            <w:noWrap/>
            <w:hideMark/>
          </w:tcPr>
          <w:p w14:paraId="1875BC5F" w14:textId="77777777" w:rsidR="009059D4" w:rsidRPr="009059D4" w:rsidRDefault="009059D4" w:rsidP="009059D4">
            <w:r w:rsidRPr="009059D4">
              <w:t>0.004661982</w:t>
            </w:r>
          </w:p>
        </w:tc>
        <w:tc>
          <w:tcPr>
            <w:tcW w:w="1074" w:type="dxa"/>
            <w:noWrap/>
            <w:hideMark/>
          </w:tcPr>
          <w:p w14:paraId="77C84FC4" w14:textId="77777777" w:rsidR="009059D4" w:rsidRPr="009059D4" w:rsidRDefault="009059D4" w:rsidP="009059D4">
            <w:r w:rsidRPr="009059D4">
              <w:t>0.107226</w:t>
            </w:r>
          </w:p>
        </w:tc>
        <w:tc>
          <w:tcPr>
            <w:tcW w:w="5672" w:type="dxa"/>
            <w:noWrap/>
            <w:hideMark/>
          </w:tcPr>
          <w:p w14:paraId="5AA90870" w14:textId="77777777" w:rsidR="009059D4" w:rsidRPr="009059D4" w:rsidRDefault="009059D4">
            <w:r w:rsidRPr="009059D4">
              <w:t>RPL39L, NPM1, RPS7, RPS6, RPS4Y1, RPL10A, PSMB7, RPS27, RPL24, RPL13, RAC1, RPS27A, RPL39, RPS24, ATR, RPS12</w:t>
            </w:r>
          </w:p>
        </w:tc>
      </w:tr>
      <w:tr w:rsidR="009059D4" w:rsidRPr="009059D4" w14:paraId="49817CF0" w14:textId="77777777" w:rsidTr="00FE06E5">
        <w:trPr>
          <w:trHeight w:val="300"/>
        </w:trPr>
        <w:tc>
          <w:tcPr>
            <w:tcW w:w="1740" w:type="dxa"/>
            <w:noWrap/>
            <w:hideMark/>
          </w:tcPr>
          <w:p w14:paraId="503384D0" w14:textId="77777777" w:rsidR="009059D4" w:rsidRPr="009059D4" w:rsidRDefault="009059D4">
            <w:r w:rsidRPr="009059D4">
              <w:t>R-HSA-5693607</w:t>
            </w:r>
          </w:p>
        </w:tc>
        <w:tc>
          <w:tcPr>
            <w:tcW w:w="5384" w:type="dxa"/>
            <w:noWrap/>
            <w:hideMark/>
          </w:tcPr>
          <w:p w14:paraId="637B0071" w14:textId="77777777" w:rsidR="009059D4" w:rsidRPr="009059D4" w:rsidRDefault="009059D4">
            <w:r w:rsidRPr="009059D4">
              <w:t>Processing of DNA double-strand break ends</w:t>
            </w:r>
          </w:p>
        </w:tc>
        <w:tc>
          <w:tcPr>
            <w:tcW w:w="1518" w:type="dxa"/>
            <w:noWrap/>
            <w:hideMark/>
          </w:tcPr>
          <w:p w14:paraId="00CCE9F0" w14:textId="77777777" w:rsidR="009059D4" w:rsidRPr="009059D4" w:rsidRDefault="009059D4" w:rsidP="009059D4">
            <w:r w:rsidRPr="009059D4">
              <w:t>0.006266444</w:t>
            </w:r>
          </w:p>
        </w:tc>
        <w:tc>
          <w:tcPr>
            <w:tcW w:w="1074" w:type="dxa"/>
            <w:noWrap/>
            <w:hideMark/>
          </w:tcPr>
          <w:p w14:paraId="50374B77" w14:textId="77777777" w:rsidR="009059D4" w:rsidRPr="009059D4" w:rsidRDefault="009059D4" w:rsidP="009059D4">
            <w:r w:rsidRPr="009059D4">
              <w:t>0.131595</w:t>
            </w:r>
          </w:p>
        </w:tc>
        <w:tc>
          <w:tcPr>
            <w:tcW w:w="5672" w:type="dxa"/>
            <w:noWrap/>
            <w:hideMark/>
          </w:tcPr>
          <w:p w14:paraId="745705AC" w14:textId="77777777" w:rsidR="009059D4" w:rsidRPr="009059D4" w:rsidRDefault="009059D4">
            <w:r w:rsidRPr="009059D4">
              <w:t>MDC1, FAM175A, RPS27A, HIST1H2BB, ATR</w:t>
            </w:r>
          </w:p>
        </w:tc>
      </w:tr>
      <w:tr w:rsidR="00FE06E5" w:rsidRPr="009059D4" w14:paraId="2006671B" w14:textId="77777777" w:rsidTr="00FE06E5">
        <w:trPr>
          <w:trHeight w:val="300"/>
        </w:trPr>
        <w:tc>
          <w:tcPr>
            <w:tcW w:w="1740" w:type="dxa"/>
            <w:noWrap/>
            <w:hideMark/>
          </w:tcPr>
          <w:p w14:paraId="07A2DAEF" w14:textId="1018A9A3" w:rsidR="00FE06E5" w:rsidRPr="009059D4" w:rsidRDefault="00FE06E5">
            <w:bookmarkStart w:id="0" w:name="_GoBack"/>
            <w:bookmarkEnd w:id="0"/>
            <w:r w:rsidRPr="009059D4">
              <w:t>R-HSA-392499</w:t>
            </w:r>
          </w:p>
        </w:tc>
        <w:tc>
          <w:tcPr>
            <w:tcW w:w="5384" w:type="dxa"/>
            <w:noWrap/>
            <w:hideMark/>
          </w:tcPr>
          <w:p w14:paraId="0DB5AAD7" w14:textId="6A6E7E7F" w:rsidR="00FE06E5" w:rsidRPr="009059D4" w:rsidRDefault="00FE06E5">
            <w:r w:rsidRPr="009059D4">
              <w:t>Metabolism of proteins</w:t>
            </w:r>
          </w:p>
        </w:tc>
        <w:tc>
          <w:tcPr>
            <w:tcW w:w="1518" w:type="dxa"/>
            <w:noWrap/>
            <w:hideMark/>
          </w:tcPr>
          <w:p w14:paraId="0D67AD6F" w14:textId="589A807B" w:rsidR="00FE06E5" w:rsidRPr="009059D4" w:rsidRDefault="00FE06E5" w:rsidP="009059D4">
            <w:r w:rsidRPr="009059D4">
              <w:t>0.007341968</w:t>
            </w:r>
          </w:p>
        </w:tc>
        <w:tc>
          <w:tcPr>
            <w:tcW w:w="1074" w:type="dxa"/>
            <w:noWrap/>
            <w:hideMark/>
          </w:tcPr>
          <w:p w14:paraId="5D753F0F" w14:textId="3D1EE14A" w:rsidR="00FE06E5" w:rsidRPr="009059D4" w:rsidRDefault="00FE06E5" w:rsidP="009059D4">
            <w:r w:rsidRPr="009059D4">
              <w:t>0.146839</w:t>
            </w:r>
          </w:p>
        </w:tc>
        <w:tc>
          <w:tcPr>
            <w:tcW w:w="5672" w:type="dxa"/>
            <w:noWrap/>
            <w:hideMark/>
          </w:tcPr>
          <w:p w14:paraId="76010414" w14:textId="29A27AB3" w:rsidR="00FE06E5" w:rsidRPr="009059D4" w:rsidRDefault="00FE06E5">
            <w:r w:rsidRPr="009059D4">
              <w:t>MDC1, GFM1, PIGN, MRPS10, MRPL36, RPL10A, SMC3, PRSS23, MRPL1, CHCHD1, RPL39, RPS12, EIF2A, TMED9, RPS7, MRPS22, IGFBP3, MRPS23, RPS6, MRPS18A, PPA1, RPL24, ST6GALNAC3, HIST1H2BB, SCG2, PFDN5, PFDN6, MRPS36, MRPS33, DCUN1D1, MRPL15, TXN, RPS4Y1, LTBP1, PSMB7, RAB23, HLTF, RPL13, DPH5, IARS2, RPS27A, RPL39L, BCHE, NPM1, TBCA, MRPL24, STAG1, RPS27, FAM175A, EIF3E, RPS24</w:t>
            </w:r>
          </w:p>
        </w:tc>
      </w:tr>
      <w:tr w:rsidR="00FE06E5" w:rsidRPr="009059D4" w14:paraId="640A7B4A" w14:textId="77777777" w:rsidTr="00FE06E5">
        <w:trPr>
          <w:trHeight w:val="300"/>
        </w:trPr>
        <w:tc>
          <w:tcPr>
            <w:tcW w:w="1740" w:type="dxa"/>
            <w:noWrap/>
            <w:hideMark/>
          </w:tcPr>
          <w:p w14:paraId="30AE49C1" w14:textId="0317669D" w:rsidR="00FE06E5" w:rsidRPr="009059D4" w:rsidRDefault="00FE06E5">
            <w:r w:rsidRPr="009059D4">
              <w:t>R-HSA-69481</w:t>
            </w:r>
          </w:p>
        </w:tc>
        <w:tc>
          <w:tcPr>
            <w:tcW w:w="5384" w:type="dxa"/>
            <w:noWrap/>
            <w:hideMark/>
          </w:tcPr>
          <w:p w14:paraId="29504DE0" w14:textId="263C33A3" w:rsidR="00FE06E5" w:rsidRPr="009059D4" w:rsidRDefault="00FE06E5">
            <w:r w:rsidRPr="009059D4">
              <w:t>G2/M Checkpoints</w:t>
            </w:r>
          </w:p>
        </w:tc>
        <w:tc>
          <w:tcPr>
            <w:tcW w:w="1518" w:type="dxa"/>
            <w:noWrap/>
            <w:hideMark/>
          </w:tcPr>
          <w:p w14:paraId="08C85F46" w14:textId="7FBEF26A" w:rsidR="00FE06E5" w:rsidRPr="009059D4" w:rsidRDefault="00FE06E5" w:rsidP="009059D4">
            <w:r w:rsidRPr="009059D4">
              <w:t>0.022827267</w:t>
            </w:r>
          </w:p>
        </w:tc>
        <w:tc>
          <w:tcPr>
            <w:tcW w:w="1074" w:type="dxa"/>
            <w:noWrap/>
            <w:hideMark/>
          </w:tcPr>
          <w:p w14:paraId="09FBAC31" w14:textId="132CA3D5" w:rsidR="00FE06E5" w:rsidRPr="009059D4" w:rsidRDefault="00FE06E5" w:rsidP="009059D4">
            <w:r w:rsidRPr="009059D4">
              <w:t>0.328794</w:t>
            </w:r>
          </w:p>
        </w:tc>
        <w:tc>
          <w:tcPr>
            <w:tcW w:w="5672" w:type="dxa"/>
            <w:noWrap/>
            <w:hideMark/>
          </w:tcPr>
          <w:p w14:paraId="17098A47" w14:textId="385CAE30" w:rsidR="00FE06E5" w:rsidRPr="009059D4" w:rsidRDefault="00FE06E5">
            <w:r w:rsidRPr="009059D4">
              <w:t>MDC1, PSMB7, FAM175A, RPS27A, HIST1H2BB, ATR</w:t>
            </w:r>
          </w:p>
        </w:tc>
      </w:tr>
      <w:tr w:rsidR="00FE06E5" w:rsidRPr="009059D4" w14:paraId="0AA2C96A" w14:textId="77777777" w:rsidTr="00FE06E5">
        <w:trPr>
          <w:trHeight w:val="300"/>
        </w:trPr>
        <w:tc>
          <w:tcPr>
            <w:tcW w:w="1740" w:type="dxa"/>
            <w:noWrap/>
            <w:hideMark/>
          </w:tcPr>
          <w:p w14:paraId="0128BA40" w14:textId="6BBA6143" w:rsidR="00FE06E5" w:rsidRPr="009059D4" w:rsidRDefault="00FE06E5">
            <w:r w:rsidRPr="009059D4">
              <w:t>R-HSA-5693567</w:t>
            </w:r>
          </w:p>
        </w:tc>
        <w:tc>
          <w:tcPr>
            <w:tcW w:w="5384" w:type="dxa"/>
            <w:noWrap/>
            <w:hideMark/>
          </w:tcPr>
          <w:p w14:paraId="127DE01A" w14:textId="6A37A51A" w:rsidR="00FE06E5" w:rsidRPr="009059D4" w:rsidRDefault="00FE06E5">
            <w:r w:rsidRPr="009059D4">
              <w:t>HDR through Homologous Recombination (HRR) or Single Strand Annealing (SSA)</w:t>
            </w:r>
          </w:p>
        </w:tc>
        <w:tc>
          <w:tcPr>
            <w:tcW w:w="1518" w:type="dxa"/>
            <w:noWrap/>
            <w:hideMark/>
          </w:tcPr>
          <w:p w14:paraId="020AF76E" w14:textId="068F1E14" w:rsidR="00FE06E5" w:rsidRPr="009059D4" w:rsidRDefault="00FE06E5" w:rsidP="009059D4">
            <w:r w:rsidRPr="009059D4">
              <w:t>0.026095622</w:t>
            </w:r>
          </w:p>
        </w:tc>
        <w:tc>
          <w:tcPr>
            <w:tcW w:w="1074" w:type="dxa"/>
            <w:noWrap/>
            <w:hideMark/>
          </w:tcPr>
          <w:p w14:paraId="79C2D57E" w14:textId="7412D69C" w:rsidR="00FE06E5" w:rsidRPr="009059D4" w:rsidRDefault="00FE06E5" w:rsidP="009059D4">
            <w:r w:rsidRPr="009059D4">
              <w:t>0.34649</w:t>
            </w:r>
          </w:p>
        </w:tc>
        <w:tc>
          <w:tcPr>
            <w:tcW w:w="5672" w:type="dxa"/>
            <w:noWrap/>
            <w:hideMark/>
          </w:tcPr>
          <w:p w14:paraId="42853082" w14:textId="0FBB682A" w:rsidR="00FE06E5" w:rsidRPr="009059D4" w:rsidRDefault="00FE06E5">
            <w:r w:rsidRPr="009059D4">
              <w:t>MDC1, FAM175A, RPS27A, HIST1H2BB, ATR</w:t>
            </w:r>
          </w:p>
        </w:tc>
      </w:tr>
      <w:tr w:rsidR="00FE06E5" w:rsidRPr="009059D4" w14:paraId="465E9FDD" w14:textId="77777777" w:rsidTr="00FE06E5">
        <w:trPr>
          <w:trHeight w:val="300"/>
        </w:trPr>
        <w:tc>
          <w:tcPr>
            <w:tcW w:w="1740" w:type="dxa"/>
            <w:noWrap/>
            <w:hideMark/>
          </w:tcPr>
          <w:p w14:paraId="2215A759" w14:textId="10680F35" w:rsidR="00FE06E5" w:rsidRPr="009059D4" w:rsidRDefault="00FE06E5">
            <w:r w:rsidRPr="009059D4">
              <w:t>R-HSA-5693538</w:t>
            </w:r>
          </w:p>
        </w:tc>
        <w:tc>
          <w:tcPr>
            <w:tcW w:w="5384" w:type="dxa"/>
            <w:noWrap/>
            <w:hideMark/>
          </w:tcPr>
          <w:p w14:paraId="33C1D1E2" w14:textId="65E72833" w:rsidR="00FE06E5" w:rsidRPr="009059D4" w:rsidRDefault="00FE06E5">
            <w:r w:rsidRPr="009059D4">
              <w:t>Homology Directed Repair</w:t>
            </w:r>
          </w:p>
        </w:tc>
        <w:tc>
          <w:tcPr>
            <w:tcW w:w="1518" w:type="dxa"/>
            <w:noWrap/>
            <w:hideMark/>
          </w:tcPr>
          <w:p w14:paraId="2D9D88B2" w14:textId="049C8F66" w:rsidR="00FE06E5" w:rsidRPr="009059D4" w:rsidRDefault="00FE06E5" w:rsidP="009059D4">
            <w:r w:rsidRPr="009059D4">
              <w:t>0.031766266</w:t>
            </w:r>
          </w:p>
        </w:tc>
        <w:tc>
          <w:tcPr>
            <w:tcW w:w="1074" w:type="dxa"/>
            <w:noWrap/>
            <w:hideMark/>
          </w:tcPr>
          <w:p w14:paraId="0F91D3FB" w14:textId="7FA0982E" w:rsidR="00FE06E5" w:rsidRPr="009059D4" w:rsidRDefault="00FE06E5" w:rsidP="009059D4">
            <w:r w:rsidRPr="009059D4">
              <w:t>0.381195</w:t>
            </w:r>
          </w:p>
        </w:tc>
        <w:tc>
          <w:tcPr>
            <w:tcW w:w="5672" w:type="dxa"/>
            <w:noWrap/>
            <w:hideMark/>
          </w:tcPr>
          <w:p w14:paraId="687E0A50" w14:textId="12B94CF2" w:rsidR="00FE06E5" w:rsidRPr="009059D4" w:rsidRDefault="00FE06E5">
            <w:r w:rsidRPr="009059D4">
              <w:t>MDC1, FAM175A, RPS27A, HIST1H2BB, ATR</w:t>
            </w:r>
          </w:p>
        </w:tc>
      </w:tr>
      <w:tr w:rsidR="00FE06E5" w:rsidRPr="009059D4" w14:paraId="3371D71F" w14:textId="77777777" w:rsidTr="00FE06E5">
        <w:trPr>
          <w:trHeight w:val="300"/>
        </w:trPr>
        <w:tc>
          <w:tcPr>
            <w:tcW w:w="1740" w:type="dxa"/>
            <w:noWrap/>
          </w:tcPr>
          <w:p w14:paraId="3727C457" w14:textId="6E3CE587" w:rsidR="00FE06E5" w:rsidRPr="009059D4" w:rsidRDefault="00FE06E5"/>
        </w:tc>
        <w:tc>
          <w:tcPr>
            <w:tcW w:w="5384" w:type="dxa"/>
            <w:noWrap/>
          </w:tcPr>
          <w:p w14:paraId="0BA41C65" w14:textId="59DC29D0" w:rsidR="00FE06E5" w:rsidRPr="009059D4" w:rsidRDefault="00FE06E5"/>
        </w:tc>
        <w:tc>
          <w:tcPr>
            <w:tcW w:w="1518" w:type="dxa"/>
            <w:noWrap/>
          </w:tcPr>
          <w:p w14:paraId="31E1F98D" w14:textId="247FE761" w:rsidR="00FE06E5" w:rsidRPr="009059D4" w:rsidRDefault="00FE06E5" w:rsidP="009059D4"/>
        </w:tc>
        <w:tc>
          <w:tcPr>
            <w:tcW w:w="1074" w:type="dxa"/>
            <w:noWrap/>
          </w:tcPr>
          <w:p w14:paraId="452F6C2A" w14:textId="7FA62900" w:rsidR="00FE06E5" w:rsidRPr="009059D4" w:rsidRDefault="00FE06E5" w:rsidP="009059D4"/>
        </w:tc>
        <w:tc>
          <w:tcPr>
            <w:tcW w:w="5672" w:type="dxa"/>
            <w:noWrap/>
          </w:tcPr>
          <w:p w14:paraId="47556E36" w14:textId="4695E605" w:rsidR="00FE06E5" w:rsidRPr="009059D4" w:rsidRDefault="00FE06E5"/>
        </w:tc>
      </w:tr>
    </w:tbl>
    <w:p w14:paraId="6BFEE2F9" w14:textId="77777777" w:rsidR="0017320D" w:rsidRDefault="0017320D"/>
    <w:sectPr w:rsidR="0017320D" w:rsidSect="0017320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320D"/>
    <w:rsid w:val="0017320D"/>
    <w:rsid w:val="008D3786"/>
    <w:rsid w:val="009059D4"/>
    <w:rsid w:val="00940A08"/>
    <w:rsid w:val="00FE0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337FB5"/>
  <w15:chartTrackingRefBased/>
  <w15:docId w15:val="{2BDF0CEC-C27A-49A8-A50C-78222EB49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320D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32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1918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9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9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2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1070</Words>
  <Characters>6099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as Patel</dc:creator>
  <cp:keywords/>
  <dc:description/>
  <cp:lastModifiedBy>admin</cp:lastModifiedBy>
  <cp:revision>4</cp:revision>
  <dcterms:created xsi:type="dcterms:W3CDTF">2019-12-04T21:41:00Z</dcterms:created>
  <dcterms:modified xsi:type="dcterms:W3CDTF">2020-03-10T10:43:00Z</dcterms:modified>
</cp:coreProperties>
</file>